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1657D" w14:textId="19560C98" w:rsidR="00C73673" w:rsidRPr="008A079F" w:rsidRDefault="008A079F">
      <w:pPr>
        <w:rPr>
          <w:b/>
          <w:bCs/>
        </w:rPr>
      </w:pPr>
      <w:r w:rsidRPr="008A079F">
        <w:rPr>
          <w:b/>
          <w:bCs/>
        </w:rPr>
        <w:t>Supplementary file</w:t>
      </w:r>
      <w:r w:rsidR="003A2E73" w:rsidRPr="008A079F">
        <w:rPr>
          <w:b/>
          <w:bCs/>
        </w:rPr>
        <w:t xml:space="preserve"> 3</w:t>
      </w:r>
      <w:r w:rsidRPr="008A079F">
        <w:rPr>
          <w:b/>
          <w:bCs/>
        </w:rPr>
        <w:t>:</w:t>
      </w:r>
      <w:r w:rsidR="003A2E73" w:rsidRPr="008A079F">
        <w:rPr>
          <w:b/>
          <w:bCs/>
        </w:rPr>
        <w:t xml:space="preserve"> Quality assessment</w:t>
      </w:r>
      <w:r>
        <w:rPr>
          <w:b/>
          <w:bCs/>
        </w:rPr>
        <w:t>,</w:t>
      </w:r>
      <w:r w:rsidR="003A2E73" w:rsidRPr="008A079F">
        <w:rPr>
          <w:b/>
          <w:bCs/>
        </w:rPr>
        <w:t xml:space="preserve"> </w:t>
      </w:r>
      <w:proofErr w:type="spellStart"/>
      <w:r w:rsidR="003A2E73" w:rsidRPr="008A079F">
        <w:rPr>
          <w:b/>
          <w:bCs/>
        </w:rPr>
        <w:t>PEDro</w:t>
      </w:r>
      <w:proofErr w:type="spellEnd"/>
      <w:r>
        <w:rPr>
          <w:b/>
          <w:bCs/>
        </w:rPr>
        <w:t xml:space="preserve"> Scale Scoring for Group 1 studies</w:t>
      </w:r>
    </w:p>
    <w:tbl>
      <w:tblPr>
        <w:tblStyle w:val="TableGrid"/>
        <w:tblW w:w="14454" w:type="dxa"/>
        <w:tblLayout w:type="fixed"/>
        <w:tblLook w:val="04A0" w:firstRow="1" w:lastRow="0" w:firstColumn="1" w:lastColumn="0" w:noHBand="0" w:noVBand="1"/>
      </w:tblPr>
      <w:tblGrid>
        <w:gridCol w:w="1271"/>
        <w:gridCol w:w="1134"/>
        <w:gridCol w:w="1276"/>
        <w:gridCol w:w="1403"/>
        <w:gridCol w:w="1148"/>
        <w:gridCol w:w="1134"/>
        <w:gridCol w:w="1276"/>
        <w:gridCol w:w="1276"/>
        <w:gridCol w:w="1417"/>
        <w:gridCol w:w="993"/>
        <w:gridCol w:w="1134"/>
        <w:gridCol w:w="992"/>
      </w:tblGrid>
      <w:tr w:rsidR="0038426F" w:rsidRPr="00854592" w14:paraId="70D30729" w14:textId="77777777" w:rsidTr="00F76541">
        <w:tc>
          <w:tcPr>
            <w:tcW w:w="1271" w:type="dxa"/>
            <w:vMerge w:val="restart"/>
            <w:tcBorders>
              <w:top w:val="single" w:sz="4" w:space="0" w:color="auto"/>
              <w:left w:val="single" w:sz="4" w:space="0" w:color="auto"/>
              <w:right w:val="single" w:sz="4" w:space="0" w:color="auto"/>
            </w:tcBorders>
            <w:shd w:val="clear" w:color="auto" w:fill="E7E6E6" w:themeFill="background2"/>
          </w:tcPr>
          <w:p w14:paraId="0C9AF86E" w14:textId="77777777" w:rsidR="0038426F" w:rsidRPr="00854592" w:rsidRDefault="0038426F" w:rsidP="008F4F3C">
            <w:pPr>
              <w:rPr>
                <w:b/>
                <w:bCs/>
                <w:sz w:val="16"/>
                <w:szCs w:val="16"/>
              </w:rPr>
            </w:pPr>
            <w:r w:rsidRPr="00854592">
              <w:rPr>
                <w:b/>
                <w:bCs/>
                <w:sz w:val="16"/>
                <w:szCs w:val="16"/>
              </w:rPr>
              <w:t>Author</w:t>
            </w:r>
          </w:p>
          <w:p w14:paraId="50B3CC19" w14:textId="303958BF" w:rsidR="0038426F" w:rsidRPr="00854592" w:rsidRDefault="0038426F" w:rsidP="008F4F3C">
            <w:pPr>
              <w:rPr>
                <w:b/>
                <w:bCs/>
                <w:sz w:val="16"/>
                <w:szCs w:val="16"/>
              </w:rPr>
            </w:pPr>
            <w:r w:rsidRPr="00854592">
              <w:rPr>
                <w:b/>
                <w:bCs/>
                <w:sz w:val="16"/>
                <w:szCs w:val="16"/>
              </w:rPr>
              <w:t xml:space="preserve">Year </w:t>
            </w:r>
          </w:p>
        </w:tc>
        <w:tc>
          <w:tcPr>
            <w:tcW w:w="13183" w:type="dxa"/>
            <w:gridSpan w:val="11"/>
            <w:tcBorders>
              <w:top w:val="single" w:sz="4" w:space="0" w:color="auto"/>
              <w:left w:val="single" w:sz="4" w:space="0" w:color="auto"/>
              <w:bottom w:val="single" w:sz="4" w:space="0" w:color="auto"/>
              <w:right w:val="single" w:sz="4" w:space="0" w:color="auto"/>
            </w:tcBorders>
            <w:shd w:val="clear" w:color="auto" w:fill="E7E6E6" w:themeFill="background2"/>
          </w:tcPr>
          <w:p w14:paraId="706F1705" w14:textId="33164B26" w:rsidR="0038426F" w:rsidRPr="0038426F" w:rsidRDefault="0038426F" w:rsidP="0038426F">
            <w:pPr>
              <w:jc w:val="center"/>
              <w:rPr>
                <w:b/>
                <w:bCs/>
                <w:sz w:val="16"/>
                <w:szCs w:val="16"/>
              </w:rPr>
            </w:pPr>
            <w:proofErr w:type="spellStart"/>
            <w:r w:rsidRPr="0038426F">
              <w:rPr>
                <w:b/>
                <w:bCs/>
                <w:sz w:val="16"/>
                <w:szCs w:val="16"/>
              </w:rPr>
              <w:t>PEDro</w:t>
            </w:r>
            <w:proofErr w:type="spellEnd"/>
            <w:r w:rsidRPr="0038426F">
              <w:rPr>
                <w:b/>
                <w:bCs/>
                <w:sz w:val="16"/>
                <w:szCs w:val="16"/>
              </w:rPr>
              <w:t xml:space="preserve"> Scale</w:t>
            </w:r>
          </w:p>
        </w:tc>
      </w:tr>
      <w:tr w:rsidR="0038426F" w:rsidRPr="00854592" w14:paraId="354F85DD" w14:textId="71BB8D93" w:rsidTr="00E00B36">
        <w:tc>
          <w:tcPr>
            <w:tcW w:w="1271" w:type="dxa"/>
            <w:vMerge/>
            <w:tcBorders>
              <w:left w:val="single" w:sz="4" w:space="0" w:color="auto"/>
              <w:bottom w:val="single" w:sz="4" w:space="0" w:color="auto"/>
              <w:right w:val="single" w:sz="4" w:space="0" w:color="auto"/>
            </w:tcBorders>
            <w:shd w:val="clear" w:color="auto" w:fill="E7E6E6" w:themeFill="background2"/>
          </w:tcPr>
          <w:p w14:paraId="64CCC310" w14:textId="14F4C0F3" w:rsidR="0038426F" w:rsidRPr="00854592" w:rsidRDefault="0038426F" w:rsidP="008F4F3C">
            <w:pPr>
              <w:rPr>
                <w:b/>
                <w:bCs/>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tcPr>
          <w:p w14:paraId="19FC5513" w14:textId="6B1858B0" w:rsidR="0038426F" w:rsidRPr="0038426F" w:rsidRDefault="0038426F" w:rsidP="008F4F3C">
            <w:pPr>
              <w:rPr>
                <w:b/>
                <w:bCs/>
                <w:sz w:val="16"/>
                <w:szCs w:val="16"/>
              </w:rPr>
            </w:pPr>
            <w:r w:rsidRPr="0038426F">
              <w:rPr>
                <w:b/>
                <w:bCs/>
                <w:sz w:val="16"/>
                <w:szCs w:val="16"/>
              </w:rPr>
              <w:t>1</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tcPr>
          <w:p w14:paraId="06C0587A" w14:textId="6E423FED" w:rsidR="0038426F" w:rsidRPr="0038426F" w:rsidRDefault="0038426F" w:rsidP="008F4F3C">
            <w:pPr>
              <w:rPr>
                <w:b/>
                <w:bCs/>
                <w:sz w:val="16"/>
                <w:szCs w:val="16"/>
              </w:rPr>
            </w:pPr>
            <w:r w:rsidRPr="0038426F">
              <w:rPr>
                <w:b/>
                <w:bCs/>
                <w:sz w:val="16"/>
                <w:szCs w:val="16"/>
              </w:rPr>
              <w:t>2</w:t>
            </w:r>
          </w:p>
        </w:tc>
        <w:tc>
          <w:tcPr>
            <w:tcW w:w="1403" w:type="dxa"/>
            <w:tcBorders>
              <w:top w:val="single" w:sz="4" w:space="0" w:color="auto"/>
              <w:left w:val="single" w:sz="4" w:space="0" w:color="auto"/>
              <w:bottom w:val="single" w:sz="4" w:space="0" w:color="auto"/>
              <w:right w:val="single" w:sz="4" w:space="0" w:color="auto"/>
            </w:tcBorders>
            <w:shd w:val="clear" w:color="auto" w:fill="E7E6E6" w:themeFill="background2"/>
          </w:tcPr>
          <w:p w14:paraId="346129B0" w14:textId="7E9B5D8E" w:rsidR="0038426F" w:rsidRPr="0038426F" w:rsidRDefault="0038426F" w:rsidP="008F4F3C">
            <w:pPr>
              <w:rPr>
                <w:b/>
                <w:bCs/>
                <w:sz w:val="16"/>
                <w:szCs w:val="16"/>
              </w:rPr>
            </w:pPr>
            <w:r w:rsidRPr="0038426F">
              <w:rPr>
                <w:b/>
                <w:bCs/>
                <w:sz w:val="16"/>
                <w:szCs w:val="16"/>
              </w:rPr>
              <w:t>3</w:t>
            </w:r>
          </w:p>
        </w:tc>
        <w:tc>
          <w:tcPr>
            <w:tcW w:w="1148" w:type="dxa"/>
            <w:tcBorders>
              <w:top w:val="single" w:sz="4" w:space="0" w:color="auto"/>
              <w:left w:val="single" w:sz="4" w:space="0" w:color="auto"/>
              <w:bottom w:val="single" w:sz="4" w:space="0" w:color="auto"/>
              <w:right w:val="single" w:sz="4" w:space="0" w:color="auto"/>
            </w:tcBorders>
            <w:shd w:val="clear" w:color="auto" w:fill="E7E6E6" w:themeFill="background2"/>
          </w:tcPr>
          <w:p w14:paraId="278AFE9C" w14:textId="29611789" w:rsidR="0038426F" w:rsidRPr="0038426F" w:rsidRDefault="0038426F" w:rsidP="008F4F3C">
            <w:pPr>
              <w:rPr>
                <w:b/>
                <w:bCs/>
                <w:sz w:val="16"/>
                <w:szCs w:val="16"/>
              </w:rPr>
            </w:pPr>
            <w:r w:rsidRPr="0038426F">
              <w:rPr>
                <w:b/>
                <w:bCs/>
                <w:sz w:val="16"/>
                <w:szCs w:val="16"/>
              </w:rPr>
              <w:t>4</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tcPr>
          <w:p w14:paraId="2792F23B" w14:textId="0CD09B7E" w:rsidR="0038426F" w:rsidRPr="0038426F" w:rsidRDefault="0038426F" w:rsidP="008F4F3C">
            <w:pPr>
              <w:rPr>
                <w:b/>
                <w:bCs/>
                <w:sz w:val="16"/>
                <w:szCs w:val="16"/>
              </w:rPr>
            </w:pPr>
            <w:r w:rsidRPr="0038426F">
              <w:rPr>
                <w:b/>
                <w:bCs/>
                <w:sz w:val="16"/>
                <w:szCs w:val="16"/>
              </w:rPr>
              <w:t>5</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tcPr>
          <w:p w14:paraId="4B7D9432" w14:textId="39E9F782" w:rsidR="0038426F" w:rsidRPr="0038426F" w:rsidRDefault="0038426F" w:rsidP="008F4F3C">
            <w:pPr>
              <w:rPr>
                <w:b/>
                <w:bCs/>
                <w:sz w:val="16"/>
                <w:szCs w:val="16"/>
              </w:rPr>
            </w:pPr>
            <w:r w:rsidRPr="0038426F">
              <w:rPr>
                <w:b/>
                <w:bCs/>
                <w:sz w:val="16"/>
                <w:szCs w:val="16"/>
              </w:rPr>
              <w:t>6</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tcPr>
          <w:p w14:paraId="62E6DF58" w14:textId="5FC8FBAF" w:rsidR="0038426F" w:rsidRPr="0038426F" w:rsidRDefault="0038426F" w:rsidP="008F4F3C">
            <w:pPr>
              <w:rPr>
                <w:b/>
                <w:bCs/>
                <w:sz w:val="16"/>
                <w:szCs w:val="16"/>
              </w:rPr>
            </w:pPr>
            <w:r w:rsidRPr="0038426F">
              <w:rPr>
                <w:b/>
                <w:bCs/>
                <w:sz w:val="16"/>
                <w:szCs w:val="16"/>
              </w:rPr>
              <w:t>7</w:t>
            </w:r>
          </w:p>
        </w:tc>
        <w:tc>
          <w:tcPr>
            <w:tcW w:w="1417" w:type="dxa"/>
            <w:tcBorders>
              <w:top w:val="single" w:sz="4" w:space="0" w:color="auto"/>
              <w:left w:val="single" w:sz="4" w:space="0" w:color="auto"/>
              <w:bottom w:val="single" w:sz="4" w:space="0" w:color="auto"/>
              <w:right w:val="single" w:sz="4" w:space="0" w:color="auto"/>
            </w:tcBorders>
            <w:shd w:val="clear" w:color="auto" w:fill="E7E6E6" w:themeFill="background2"/>
          </w:tcPr>
          <w:p w14:paraId="3F4A689D" w14:textId="3C6C5106" w:rsidR="0038426F" w:rsidRPr="0038426F" w:rsidRDefault="0038426F" w:rsidP="008F4F3C">
            <w:pPr>
              <w:rPr>
                <w:b/>
                <w:bCs/>
                <w:sz w:val="16"/>
                <w:szCs w:val="16"/>
              </w:rPr>
            </w:pPr>
            <w:r w:rsidRPr="0038426F">
              <w:rPr>
                <w:b/>
                <w:bCs/>
                <w:sz w:val="16"/>
                <w:szCs w:val="16"/>
              </w:rPr>
              <w:t>8</w:t>
            </w:r>
          </w:p>
        </w:tc>
        <w:tc>
          <w:tcPr>
            <w:tcW w:w="993" w:type="dxa"/>
            <w:tcBorders>
              <w:top w:val="single" w:sz="4" w:space="0" w:color="auto"/>
              <w:left w:val="single" w:sz="4" w:space="0" w:color="auto"/>
              <w:bottom w:val="single" w:sz="4" w:space="0" w:color="auto"/>
              <w:right w:val="single" w:sz="4" w:space="0" w:color="auto"/>
            </w:tcBorders>
            <w:shd w:val="clear" w:color="auto" w:fill="E7E6E6" w:themeFill="background2"/>
          </w:tcPr>
          <w:p w14:paraId="0F635669" w14:textId="226D34F7" w:rsidR="0038426F" w:rsidRPr="0038426F" w:rsidRDefault="0038426F" w:rsidP="008F4F3C">
            <w:pPr>
              <w:rPr>
                <w:b/>
                <w:bCs/>
                <w:sz w:val="16"/>
                <w:szCs w:val="16"/>
              </w:rPr>
            </w:pPr>
            <w:r w:rsidRPr="0038426F">
              <w:rPr>
                <w:b/>
                <w:bCs/>
                <w:sz w:val="16"/>
                <w:szCs w:val="16"/>
              </w:rPr>
              <w:t>9</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tcPr>
          <w:p w14:paraId="55AB47A8" w14:textId="50AC6F36" w:rsidR="0038426F" w:rsidRPr="0038426F" w:rsidRDefault="0038426F" w:rsidP="008F4F3C">
            <w:pPr>
              <w:rPr>
                <w:b/>
                <w:bCs/>
                <w:sz w:val="16"/>
                <w:szCs w:val="16"/>
              </w:rPr>
            </w:pPr>
            <w:r w:rsidRPr="0038426F">
              <w:rPr>
                <w:b/>
                <w:bCs/>
                <w:sz w:val="16"/>
                <w:szCs w:val="16"/>
              </w:rPr>
              <w:t>10</w:t>
            </w:r>
          </w:p>
        </w:tc>
        <w:tc>
          <w:tcPr>
            <w:tcW w:w="992" w:type="dxa"/>
            <w:tcBorders>
              <w:top w:val="single" w:sz="4" w:space="0" w:color="auto"/>
              <w:left w:val="single" w:sz="4" w:space="0" w:color="auto"/>
              <w:bottom w:val="single" w:sz="4" w:space="0" w:color="auto"/>
              <w:right w:val="single" w:sz="4" w:space="0" w:color="auto"/>
            </w:tcBorders>
            <w:shd w:val="clear" w:color="auto" w:fill="E7E6E6" w:themeFill="background2"/>
          </w:tcPr>
          <w:p w14:paraId="43334387" w14:textId="024C3FE6" w:rsidR="0038426F" w:rsidRPr="0038426F" w:rsidRDefault="0038426F" w:rsidP="008F4F3C">
            <w:pPr>
              <w:rPr>
                <w:b/>
                <w:bCs/>
                <w:sz w:val="16"/>
                <w:szCs w:val="16"/>
              </w:rPr>
            </w:pPr>
            <w:r w:rsidRPr="0038426F">
              <w:rPr>
                <w:b/>
                <w:bCs/>
                <w:sz w:val="16"/>
                <w:szCs w:val="16"/>
              </w:rPr>
              <w:t>11</w:t>
            </w:r>
          </w:p>
        </w:tc>
      </w:tr>
      <w:tr w:rsidR="00B55D27" w:rsidRPr="00854592" w14:paraId="2968705A" w14:textId="20B26717"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46CF48F9" w14:textId="77777777" w:rsidR="00B55D27" w:rsidRPr="00854592" w:rsidRDefault="00B55D27" w:rsidP="008F4F3C">
            <w:pPr>
              <w:rPr>
                <w:sz w:val="16"/>
                <w:szCs w:val="16"/>
              </w:rPr>
            </w:pPr>
            <w:proofErr w:type="spellStart"/>
            <w:r w:rsidRPr="00854592">
              <w:rPr>
                <w:sz w:val="16"/>
                <w:szCs w:val="16"/>
              </w:rPr>
              <w:t>Adriaensens</w:t>
            </w:r>
            <w:proofErr w:type="spellEnd"/>
          </w:p>
          <w:p w14:paraId="192F628F" w14:textId="458E6DB4" w:rsidR="00B55D27" w:rsidRPr="00854592" w:rsidRDefault="00B55D27" w:rsidP="008F4F3C">
            <w:pPr>
              <w:rPr>
                <w:sz w:val="16"/>
                <w:szCs w:val="16"/>
              </w:rPr>
            </w:pPr>
            <w:r w:rsidRPr="00854592">
              <w:rPr>
                <w:sz w:val="16"/>
                <w:szCs w:val="16"/>
              </w:rPr>
              <w:t>2014</w:t>
            </w:r>
            <w:r>
              <w:rPr>
                <w:sz w:val="16"/>
                <w:szCs w:val="16"/>
              </w:rPr>
              <w:t xml:space="preserve"> [</w:t>
            </w:r>
            <w:r w:rsidRPr="00E22B86">
              <w:rPr>
                <w:sz w:val="16"/>
                <w:szCs w:val="16"/>
              </w:rPr>
              <w:t>21</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B04586F" w14:textId="335BB0CA" w:rsidR="00B55D27" w:rsidRPr="00854592" w:rsidRDefault="0038426F"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53E4431" w14:textId="33810ED0" w:rsidR="007A30A0" w:rsidRPr="007A30A0" w:rsidRDefault="007A30A0" w:rsidP="007A30A0">
            <w:pPr>
              <w:rPr>
                <w:sz w:val="32"/>
                <w:szCs w:val="32"/>
              </w:rPr>
            </w:pPr>
            <w:r>
              <w:rPr>
                <w:sz w:val="16"/>
                <w:szCs w:val="16"/>
              </w:rPr>
              <w:t xml:space="preserve">   </w:t>
            </w:r>
            <w:r w:rsidRPr="007A30A0">
              <w:rPr>
                <w:sz w:val="32"/>
                <w:szCs w:val="32"/>
              </w:rPr>
              <w:sym w:font="Wingdings" w:char="F0FC"/>
            </w:r>
            <w:r>
              <w:rPr>
                <w:sz w:val="16"/>
                <w:szCs w:val="16"/>
              </w:rPr>
              <w:t xml:space="preserve">     </w:t>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3A3B4ED3" w14:textId="47FFFB6B" w:rsidR="00B55D27" w:rsidRPr="00854592" w:rsidRDefault="00B41053" w:rsidP="008F4F3C">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0125CEF1" w14:textId="01B4FA8C" w:rsidR="00B55D27" w:rsidRPr="00854592" w:rsidRDefault="00B41053"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25AB6E0" w14:textId="7BEC6B20" w:rsidR="00B55D27" w:rsidRPr="00854592" w:rsidRDefault="00B41053"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CCBB624" w14:textId="5652AB97" w:rsidR="00B55D27" w:rsidRPr="00854592" w:rsidRDefault="00B41053"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E015A4C" w14:textId="686D96B1" w:rsidR="00B55D27" w:rsidRPr="00854592" w:rsidRDefault="00B41053" w:rsidP="008F4F3C">
            <w:pPr>
              <w:rPr>
                <w:sz w:val="16"/>
                <w:szCs w:val="16"/>
              </w:rPr>
            </w:pPr>
            <w:r>
              <w:rPr>
                <w:sz w:val="16"/>
                <w:szCs w:val="16"/>
              </w:rPr>
              <w:t xml:space="preserve">   </w:t>
            </w:r>
            <w:r w:rsidRPr="007A30A0">
              <w:rPr>
                <w:sz w:val="32"/>
                <w:szCs w:val="32"/>
              </w:rPr>
              <w:sym w:font="Wingdings" w:char="F0FC"/>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12C26E9D" w14:textId="32FBE268" w:rsidR="00B55D27" w:rsidRPr="00854592" w:rsidRDefault="00E00B36" w:rsidP="008F4F3C">
            <w:pPr>
              <w:rPr>
                <w:sz w:val="16"/>
                <w:szCs w:val="16"/>
              </w:rPr>
            </w:pPr>
            <w:r>
              <w:rPr>
                <w:sz w:val="16"/>
                <w:szCs w:val="16"/>
              </w:rPr>
              <w:t xml:space="preserve">&lt; </w:t>
            </w:r>
            <w:r w:rsidR="00530422">
              <w:rPr>
                <w:sz w:val="16"/>
                <w:szCs w:val="16"/>
              </w:rPr>
              <w:t>85%</w:t>
            </w:r>
            <w:r>
              <w:rPr>
                <w:sz w:val="16"/>
                <w:szCs w:val="16"/>
              </w:rPr>
              <w:t xml:space="preserve">  participants at study completion</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1614A97" w14:textId="0FFED81D" w:rsidR="00B55D27" w:rsidRPr="00854592" w:rsidRDefault="0038426F"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CED8800" w14:textId="609FFF8A" w:rsidR="00B55D27" w:rsidRPr="00854592" w:rsidRDefault="00B41053" w:rsidP="008F4F3C">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729970C" w14:textId="3109C493" w:rsidR="00B55D27" w:rsidRPr="00854592" w:rsidRDefault="00B41053" w:rsidP="008F4F3C">
            <w:pPr>
              <w:rPr>
                <w:sz w:val="16"/>
                <w:szCs w:val="16"/>
              </w:rPr>
            </w:pPr>
            <w:r>
              <w:rPr>
                <w:sz w:val="16"/>
                <w:szCs w:val="16"/>
              </w:rPr>
              <w:t xml:space="preserve"> </w:t>
            </w:r>
            <w:r w:rsidRPr="007A30A0">
              <w:rPr>
                <w:sz w:val="32"/>
                <w:szCs w:val="32"/>
              </w:rPr>
              <w:sym w:font="Wingdings" w:char="F0FC"/>
            </w:r>
          </w:p>
        </w:tc>
      </w:tr>
      <w:tr w:rsidR="00B55D27" w:rsidRPr="00854592" w14:paraId="069CB2C1" w14:textId="1194A252"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26AAF6F3" w14:textId="77777777" w:rsidR="00B55D27" w:rsidRDefault="00B55D27" w:rsidP="008F4F3C">
            <w:pPr>
              <w:rPr>
                <w:sz w:val="16"/>
                <w:szCs w:val="16"/>
              </w:rPr>
            </w:pPr>
            <w:proofErr w:type="spellStart"/>
            <w:r w:rsidRPr="00854592">
              <w:rPr>
                <w:sz w:val="16"/>
                <w:szCs w:val="16"/>
              </w:rPr>
              <w:t>Baltich</w:t>
            </w:r>
            <w:proofErr w:type="spellEnd"/>
            <w:r w:rsidRPr="00854592">
              <w:rPr>
                <w:sz w:val="16"/>
                <w:szCs w:val="16"/>
              </w:rPr>
              <w:t xml:space="preserve"> </w:t>
            </w:r>
          </w:p>
          <w:p w14:paraId="07D0A258" w14:textId="11F875EE" w:rsidR="00B55D27" w:rsidRPr="00854592" w:rsidRDefault="00B55D27" w:rsidP="008F4F3C">
            <w:pPr>
              <w:rPr>
                <w:sz w:val="16"/>
                <w:szCs w:val="16"/>
              </w:rPr>
            </w:pPr>
            <w:r w:rsidRPr="00854592">
              <w:rPr>
                <w:sz w:val="16"/>
                <w:szCs w:val="16"/>
              </w:rPr>
              <w:t>2016</w:t>
            </w:r>
            <w:r>
              <w:rPr>
                <w:sz w:val="16"/>
                <w:szCs w:val="16"/>
              </w:rPr>
              <w:t xml:space="preserve"> [</w:t>
            </w:r>
            <w:r w:rsidRPr="00E22B86">
              <w:rPr>
                <w:sz w:val="16"/>
                <w:szCs w:val="16"/>
              </w:rPr>
              <w:t>51</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CDF3DC9" w14:textId="4ACA5EFD" w:rsidR="00B55D27" w:rsidRPr="00854592" w:rsidRDefault="00B41053"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3A4758ED" w14:textId="1FF10EB5" w:rsidR="00B55D27" w:rsidRPr="00854592" w:rsidRDefault="00B41053" w:rsidP="008F4F3C">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44F603B3" w14:textId="78619F0A" w:rsidR="00B55D27" w:rsidRPr="00854592" w:rsidRDefault="00B41053" w:rsidP="008F4F3C">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3C720AC5" w14:textId="5F260F16" w:rsidR="00B55D27" w:rsidRPr="00854592" w:rsidRDefault="00B41053"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B426AF4" w14:textId="15C44771" w:rsidR="00B55D27" w:rsidRPr="00854592" w:rsidRDefault="00B41053"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317CB33C" w14:textId="02717279" w:rsidR="00530422" w:rsidRPr="00854592" w:rsidRDefault="00530422" w:rsidP="008F4F3C">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3CEBA2A" w14:textId="2D4B03D5" w:rsidR="00B55D27" w:rsidRPr="00854592" w:rsidRDefault="00530422" w:rsidP="008F4F3C">
            <w:pPr>
              <w:rPr>
                <w:sz w:val="16"/>
                <w:szCs w:val="16"/>
              </w:rPr>
            </w:pPr>
            <w:r>
              <w:rPr>
                <w:sz w:val="16"/>
                <w:szCs w:val="16"/>
              </w:rPr>
              <w:t xml:space="preserve">  Not  specifi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2CEE037" w14:textId="287CFD0D" w:rsidR="00B55D27" w:rsidRPr="00854592" w:rsidRDefault="00E00B36" w:rsidP="008F4F3C">
            <w:pPr>
              <w:rPr>
                <w:sz w:val="16"/>
                <w:szCs w:val="16"/>
              </w:rPr>
            </w:pPr>
            <w:r>
              <w:rPr>
                <w:sz w:val="16"/>
                <w:szCs w:val="16"/>
              </w:rPr>
              <w:t>&lt; 85%  participants at study completion</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AAA64A6" w14:textId="4FB597B0" w:rsidR="00B55D27" w:rsidRPr="00854592" w:rsidRDefault="00530422"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65C9F98" w14:textId="2A4A6A1C" w:rsidR="00B55D27" w:rsidRPr="00854592" w:rsidRDefault="00530422" w:rsidP="008F4F3C">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E23DA1E" w14:textId="397E76C9" w:rsidR="00B55D27" w:rsidRPr="00854592" w:rsidRDefault="00530422" w:rsidP="008F4F3C">
            <w:pPr>
              <w:rPr>
                <w:sz w:val="16"/>
                <w:szCs w:val="16"/>
              </w:rPr>
            </w:pPr>
            <w:r>
              <w:rPr>
                <w:sz w:val="16"/>
                <w:szCs w:val="16"/>
              </w:rPr>
              <w:t xml:space="preserve">   </w:t>
            </w:r>
            <w:r w:rsidRPr="007A30A0">
              <w:rPr>
                <w:sz w:val="32"/>
                <w:szCs w:val="32"/>
              </w:rPr>
              <w:sym w:font="Wingdings" w:char="F0FC"/>
            </w:r>
          </w:p>
        </w:tc>
      </w:tr>
      <w:tr w:rsidR="00B55D27" w:rsidRPr="00854592" w14:paraId="5191BED5" w14:textId="10735877"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44824E29" w14:textId="77777777" w:rsidR="00B55D27" w:rsidRPr="00854592" w:rsidRDefault="00B55D27" w:rsidP="008F4F3C">
            <w:pPr>
              <w:rPr>
                <w:sz w:val="16"/>
                <w:szCs w:val="16"/>
              </w:rPr>
            </w:pPr>
            <w:proofErr w:type="spellStart"/>
            <w:r w:rsidRPr="00854592">
              <w:rPr>
                <w:sz w:val="16"/>
                <w:szCs w:val="16"/>
              </w:rPr>
              <w:t>Bertelsen</w:t>
            </w:r>
            <w:proofErr w:type="spellEnd"/>
          </w:p>
          <w:p w14:paraId="55FD4FA3" w14:textId="540AA3E9" w:rsidR="00B55D27" w:rsidRPr="00854592" w:rsidRDefault="00B55D27" w:rsidP="008F4F3C">
            <w:pPr>
              <w:rPr>
                <w:sz w:val="16"/>
                <w:szCs w:val="16"/>
              </w:rPr>
            </w:pPr>
            <w:r w:rsidRPr="00854592">
              <w:rPr>
                <w:sz w:val="16"/>
                <w:szCs w:val="16"/>
              </w:rPr>
              <w:t>2018</w:t>
            </w:r>
            <w:r>
              <w:rPr>
                <w:sz w:val="16"/>
                <w:szCs w:val="16"/>
              </w:rPr>
              <w:t xml:space="preserve"> [</w:t>
            </w:r>
            <w:r w:rsidRPr="00E22B86">
              <w:rPr>
                <w:sz w:val="16"/>
                <w:szCs w:val="16"/>
              </w:rPr>
              <w:t>36</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74EB916" w14:textId="64CC3715" w:rsidR="00B55D27" w:rsidRPr="00854592" w:rsidRDefault="00530422"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3F44CD18" w14:textId="010C7161" w:rsidR="00B55D27" w:rsidRPr="00854592" w:rsidRDefault="00530422" w:rsidP="008F4F3C">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5D511AE6" w14:textId="358DBAAB" w:rsidR="00B55D27" w:rsidRPr="00854592" w:rsidRDefault="00530422" w:rsidP="008F4F3C">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5E18707D" w14:textId="3AC06208" w:rsidR="00B55D27" w:rsidRPr="00854592" w:rsidRDefault="00530422"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6D160E1" w14:textId="27B85A82" w:rsidR="00B55D27" w:rsidRPr="00854592" w:rsidRDefault="00E00B36" w:rsidP="008F4F3C">
            <w:pPr>
              <w:rPr>
                <w:sz w:val="16"/>
                <w:szCs w:val="16"/>
              </w:rPr>
            </w:pPr>
            <w:r>
              <w:rPr>
                <w:sz w:val="16"/>
                <w:szCs w:val="16"/>
              </w:rPr>
              <w:t>Not blind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25170708" w14:textId="566A5718" w:rsidR="00B55D27" w:rsidRPr="00854592" w:rsidRDefault="00E00B36" w:rsidP="008F4F3C">
            <w:pPr>
              <w:rPr>
                <w:sz w:val="16"/>
                <w:szCs w:val="16"/>
              </w:rPr>
            </w:pPr>
            <w:r>
              <w:rPr>
                <w:sz w:val="16"/>
                <w:szCs w:val="16"/>
              </w:rPr>
              <w:t>Not blind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21FE7CF1" w14:textId="489C254F" w:rsidR="00B55D27" w:rsidRPr="00854592" w:rsidRDefault="00E00B36" w:rsidP="008F4F3C">
            <w:pPr>
              <w:rPr>
                <w:sz w:val="16"/>
                <w:szCs w:val="16"/>
              </w:rPr>
            </w:pPr>
            <w:r>
              <w:rPr>
                <w:sz w:val="16"/>
                <w:szCs w:val="16"/>
              </w:rPr>
              <w:t>Not blind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52586D1C" w14:textId="222D87AC" w:rsidR="00B55D27" w:rsidRPr="00854592" w:rsidRDefault="00E00B36" w:rsidP="008F4F3C">
            <w:pPr>
              <w:rPr>
                <w:sz w:val="16"/>
                <w:szCs w:val="16"/>
              </w:rPr>
            </w:pPr>
            <w:r>
              <w:rPr>
                <w:sz w:val="16"/>
                <w:szCs w:val="16"/>
              </w:rPr>
              <w:t>&lt; 85%  participants at study completion</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64C0E3FF" w14:textId="201D9F45" w:rsidR="00B55D27" w:rsidRPr="00854592" w:rsidRDefault="00530422"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EC96A3D" w14:textId="1FA7318D" w:rsidR="00B55D27" w:rsidRPr="00854592" w:rsidRDefault="00E00B36" w:rsidP="008F4F3C">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4157D1C" w14:textId="76B75C80" w:rsidR="00B55D27" w:rsidRPr="00854592" w:rsidRDefault="00E00B36" w:rsidP="008F4F3C">
            <w:pPr>
              <w:rPr>
                <w:sz w:val="16"/>
                <w:szCs w:val="16"/>
              </w:rPr>
            </w:pPr>
            <w:r>
              <w:rPr>
                <w:sz w:val="16"/>
                <w:szCs w:val="16"/>
              </w:rPr>
              <w:t xml:space="preserve">    </w:t>
            </w:r>
            <w:r w:rsidRPr="007A30A0">
              <w:rPr>
                <w:sz w:val="32"/>
                <w:szCs w:val="32"/>
              </w:rPr>
              <w:sym w:font="Wingdings" w:char="F0FC"/>
            </w:r>
          </w:p>
        </w:tc>
      </w:tr>
      <w:tr w:rsidR="00B55D27" w:rsidRPr="00854592" w14:paraId="4C128AD4" w14:textId="376D77A2"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5F52C6F2" w14:textId="77777777" w:rsidR="00B55D27" w:rsidRPr="00854592" w:rsidRDefault="00B55D27" w:rsidP="008F4F3C">
            <w:pPr>
              <w:rPr>
                <w:sz w:val="16"/>
                <w:szCs w:val="16"/>
              </w:rPr>
            </w:pPr>
            <w:proofErr w:type="spellStart"/>
            <w:r w:rsidRPr="00854592">
              <w:rPr>
                <w:sz w:val="16"/>
                <w:szCs w:val="16"/>
              </w:rPr>
              <w:t>Bredeweg</w:t>
            </w:r>
            <w:proofErr w:type="spellEnd"/>
          </w:p>
          <w:p w14:paraId="05A71C64" w14:textId="0B75E392" w:rsidR="00B55D27" w:rsidRPr="00854592" w:rsidRDefault="00B55D27" w:rsidP="008F4F3C">
            <w:pPr>
              <w:rPr>
                <w:sz w:val="16"/>
                <w:szCs w:val="16"/>
              </w:rPr>
            </w:pPr>
            <w:r w:rsidRPr="00854592">
              <w:rPr>
                <w:sz w:val="16"/>
                <w:szCs w:val="16"/>
              </w:rPr>
              <w:t>2012</w:t>
            </w:r>
            <w:r>
              <w:rPr>
                <w:sz w:val="16"/>
                <w:szCs w:val="16"/>
              </w:rPr>
              <w:t xml:space="preserve"> [</w:t>
            </w:r>
            <w:r w:rsidRPr="00E22B86">
              <w:rPr>
                <w:sz w:val="16"/>
                <w:szCs w:val="16"/>
              </w:rPr>
              <w:t>37</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9EEF7E7" w14:textId="7127EEC3"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A859438" w14:textId="373AB6A5"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0DBB99A6" w14:textId="076D629C"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237BE3AE" w14:textId="4BAFBF32"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727DAD9" w14:textId="71828081" w:rsidR="00B55D27" w:rsidRPr="00854592" w:rsidRDefault="00A670E2" w:rsidP="008F4F3C">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98B3741" w14:textId="4B7CC44A" w:rsidR="00B55D27" w:rsidRPr="00854592" w:rsidRDefault="00A670E2" w:rsidP="008F4F3C">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4DCDCAA" w14:textId="67342474" w:rsidR="00B55D27" w:rsidRPr="00854592" w:rsidRDefault="00A670E2" w:rsidP="008F4F3C">
            <w:pPr>
              <w:rPr>
                <w:sz w:val="16"/>
                <w:szCs w:val="16"/>
              </w:rPr>
            </w:pPr>
            <w:r>
              <w:rPr>
                <w:sz w:val="16"/>
                <w:szCs w:val="16"/>
              </w:rPr>
              <w:t>Not specifi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985E5EE" w14:textId="10F0BC6E"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747EFDAD" w14:textId="7E2B83CB"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A1BDD92" w14:textId="60FCB5A8"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D93613B" w14:textId="6D49CB2B" w:rsidR="00B55D27" w:rsidRPr="00854592" w:rsidRDefault="00A670E2" w:rsidP="008F4F3C">
            <w:pPr>
              <w:rPr>
                <w:sz w:val="16"/>
                <w:szCs w:val="16"/>
              </w:rPr>
            </w:pPr>
            <w:r>
              <w:rPr>
                <w:sz w:val="16"/>
                <w:szCs w:val="16"/>
              </w:rPr>
              <w:t xml:space="preserve">     </w:t>
            </w:r>
            <w:r w:rsidRPr="007A30A0">
              <w:rPr>
                <w:sz w:val="32"/>
                <w:szCs w:val="32"/>
              </w:rPr>
              <w:sym w:font="Wingdings" w:char="F0FC"/>
            </w:r>
          </w:p>
        </w:tc>
      </w:tr>
      <w:tr w:rsidR="00B55D27" w:rsidRPr="00854592" w14:paraId="5DDCA164" w14:textId="1A061D68"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7E64BB9B" w14:textId="77777777" w:rsidR="00B55D27" w:rsidRPr="00854592" w:rsidRDefault="00B55D27" w:rsidP="008F4F3C">
            <w:pPr>
              <w:rPr>
                <w:sz w:val="16"/>
                <w:szCs w:val="16"/>
              </w:rPr>
            </w:pPr>
            <w:proofErr w:type="spellStart"/>
            <w:r w:rsidRPr="00854592">
              <w:rPr>
                <w:sz w:val="16"/>
                <w:szCs w:val="16"/>
              </w:rPr>
              <w:t>Buist</w:t>
            </w:r>
            <w:proofErr w:type="spellEnd"/>
          </w:p>
          <w:p w14:paraId="797E2C48" w14:textId="63217170" w:rsidR="00B55D27" w:rsidRDefault="00B55D27" w:rsidP="008F4F3C">
            <w:pPr>
              <w:rPr>
                <w:sz w:val="16"/>
                <w:szCs w:val="16"/>
              </w:rPr>
            </w:pPr>
            <w:r w:rsidRPr="00854592">
              <w:rPr>
                <w:sz w:val="16"/>
                <w:szCs w:val="16"/>
              </w:rPr>
              <w:t>2008</w:t>
            </w:r>
            <w:r>
              <w:rPr>
                <w:sz w:val="16"/>
                <w:szCs w:val="16"/>
              </w:rPr>
              <w:t xml:space="preserve"> [</w:t>
            </w:r>
            <w:r w:rsidRPr="00E22B86">
              <w:rPr>
                <w:sz w:val="16"/>
                <w:szCs w:val="16"/>
              </w:rPr>
              <w:t>38</w:t>
            </w:r>
            <w:r>
              <w:rPr>
                <w:sz w:val="16"/>
                <w:szCs w:val="16"/>
              </w:rPr>
              <w:t>]</w:t>
            </w:r>
          </w:p>
          <w:p w14:paraId="7875B379" w14:textId="77777777" w:rsidR="00B55D27" w:rsidRPr="00854592" w:rsidRDefault="00B55D27" w:rsidP="008F4F3C">
            <w:pPr>
              <w:rPr>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7AB7E0F" w14:textId="6BDFE011"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25BA3B88" w14:textId="0446C187"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7C72E059" w14:textId="74307A01"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6C6E78B9" w14:textId="22033E87"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C1BCB3E" w14:textId="14EA611A" w:rsidR="00B55D27" w:rsidRPr="00854592" w:rsidRDefault="00A670E2" w:rsidP="008F4F3C">
            <w:pPr>
              <w:rPr>
                <w:sz w:val="16"/>
                <w:szCs w:val="16"/>
              </w:rPr>
            </w:pPr>
            <w:r>
              <w:rPr>
                <w:sz w:val="16"/>
                <w:szCs w:val="16"/>
              </w:rPr>
              <w:t xml:space="preserve"> 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AE2C69B" w14:textId="7E9BF191" w:rsidR="00B55D27" w:rsidRPr="00854592" w:rsidRDefault="00A670E2" w:rsidP="008F4F3C">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FEE1772" w14:textId="75B160E6" w:rsidR="00B55D27" w:rsidRPr="00854592" w:rsidRDefault="00A670E2" w:rsidP="008F4F3C">
            <w:pPr>
              <w:rPr>
                <w:sz w:val="16"/>
                <w:szCs w:val="16"/>
              </w:rPr>
            </w:pPr>
            <w:r>
              <w:rPr>
                <w:sz w:val="16"/>
                <w:szCs w:val="16"/>
              </w:rPr>
              <w:t xml:space="preserve"> Not specifi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0B26A351" w14:textId="23254D39" w:rsidR="00B55D27" w:rsidRPr="00854592" w:rsidRDefault="00A670E2" w:rsidP="00A670E2">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7076EB3" w14:textId="699F9504"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2B3E8F2" w14:textId="478C87F5"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7A2D3C1" w14:textId="0A1CBDB1" w:rsidR="00B55D27" w:rsidRPr="00854592" w:rsidRDefault="00A670E2" w:rsidP="008F4F3C">
            <w:pPr>
              <w:rPr>
                <w:sz w:val="16"/>
                <w:szCs w:val="16"/>
              </w:rPr>
            </w:pPr>
            <w:r>
              <w:rPr>
                <w:sz w:val="16"/>
                <w:szCs w:val="16"/>
              </w:rPr>
              <w:t xml:space="preserve">      </w:t>
            </w:r>
            <w:r w:rsidRPr="007A30A0">
              <w:rPr>
                <w:sz w:val="32"/>
                <w:szCs w:val="32"/>
              </w:rPr>
              <w:sym w:font="Wingdings" w:char="F0FC"/>
            </w:r>
          </w:p>
        </w:tc>
      </w:tr>
      <w:tr w:rsidR="00B55D27" w:rsidRPr="00854592" w14:paraId="624F5490" w14:textId="3CA27D10"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74285C4E" w14:textId="77777777" w:rsidR="00B55D27" w:rsidRPr="00854592" w:rsidRDefault="00B55D27" w:rsidP="008F4F3C">
            <w:pPr>
              <w:rPr>
                <w:sz w:val="16"/>
                <w:szCs w:val="16"/>
              </w:rPr>
            </w:pPr>
            <w:r w:rsidRPr="00854592">
              <w:rPr>
                <w:sz w:val="16"/>
                <w:szCs w:val="16"/>
              </w:rPr>
              <w:t>Chan</w:t>
            </w:r>
          </w:p>
          <w:p w14:paraId="4B6A1A84" w14:textId="3C4787A5" w:rsidR="00B55D27" w:rsidRDefault="00B55D27" w:rsidP="008F4F3C">
            <w:pPr>
              <w:rPr>
                <w:sz w:val="16"/>
                <w:szCs w:val="16"/>
              </w:rPr>
            </w:pPr>
            <w:r w:rsidRPr="00854592">
              <w:rPr>
                <w:sz w:val="16"/>
                <w:szCs w:val="16"/>
              </w:rPr>
              <w:t>2018</w:t>
            </w:r>
            <w:r>
              <w:rPr>
                <w:sz w:val="16"/>
                <w:szCs w:val="16"/>
              </w:rPr>
              <w:t xml:space="preserve"> [</w:t>
            </w:r>
            <w:r w:rsidRPr="00E22B86">
              <w:rPr>
                <w:sz w:val="16"/>
                <w:szCs w:val="16"/>
              </w:rPr>
              <w:t>54</w:t>
            </w:r>
            <w:r>
              <w:rPr>
                <w:sz w:val="16"/>
                <w:szCs w:val="16"/>
              </w:rPr>
              <w:t>]</w:t>
            </w:r>
          </w:p>
          <w:p w14:paraId="40880F4C" w14:textId="77777777" w:rsidR="00B55D27" w:rsidRPr="00854592" w:rsidRDefault="00B55D27" w:rsidP="008F4F3C">
            <w:pPr>
              <w:rPr>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C612051" w14:textId="6D5D56A8" w:rsidR="00B55D27" w:rsidRPr="00854592" w:rsidRDefault="00A670E2"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67B7285" w14:textId="528826C0" w:rsidR="00B55D27" w:rsidRPr="00854592" w:rsidRDefault="00522761" w:rsidP="008F4F3C">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025EB3A4" w14:textId="7F90A641" w:rsidR="00B55D27" w:rsidRPr="00854592" w:rsidRDefault="00522761" w:rsidP="008F4F3C">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3CCC053D" w14:textId="55D79A77" w:rsidR="00B55D27" w:rsidRPr="00854592" w:rsidRDefault="00522761" w:rsidP="008F4F3C">
            <w:pPr>
              <w:rPr>
                <w:sz w:val="16"/>
                <w:szCs w:val="16"/>
              </w:rPr>
            </w:pPr>
            <w:r>
              <w:rPr>
                <w:sz w:val="16"/>
                <w:szCs w:val="16"/>
              </w:rPr>
              <w:t xml:space="preserve">      </w:t>
            </w:r>
            <w:r w:rsidR="00107EBC">
              <w:rPr>
                <w:sz w:val="16"/>
                <w:szCs w:val="16"/>
              </w:rPr>
              <w:t xml:space="preserve"> </w:t>
            </w:r>
            <w:r w:rsidRPr="007A30A0">
              <w:rPr>
                <w:sz w:val="32"/>
                <w:szCs w:val="32"/>
              </w:rPr>
              <w:sym w:font="Wingdings" w:char="F0FC"/>
            </w:r>
            <w:r>
              <w:rPr>
                <w:sz w:val="16"/>
                <w:szCs w:val="16"/>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973DE54" w14:textId="77781A5A" w:rsidR="00B55D27" w:rsidRPr="00854592" w:rsidRDefault="00522761" w:rsidP="008F4F3C">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6106A27" w14:textId="5597EA53" w:rsidR="00B55D27" w:rsidRPr="00854592" w:rsidRDefault="00522761" w:rsidP="008F4F3C">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AD6B4B4" w14:textId="77B84D80" w:rsidR="00B55D27" w:rsidRPr="00854592" w:rsidRDefault="00522761" w:rsidP="008F4F3C">
            <w:pPr>
              <w:rPr>
                <w:sz w:val="16"/>
                <w:szCs w:val="16"/>
              </w:rPr>
            </w:pPr>
            <w:r>
              <w:rPr>
                <w:sz w:val="16"/>
                <w:szCs w:val="16"/>
              </w:rPr>
              <w:t>Not specifi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0844417B" w14:textId="5C2A613B" w:rsidR="00B55D27" w:rsidRPr="00854592" w:rsidRDefault="00522761" w:rsidP="008F4F3C">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EA3D667" w14:textId="3A5DAFF8" w:rsidR="00B55D27" w:rsidRPr="00854592" w:rsidRDefault="00522761"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04B699D" w14:textId="63CB279C" w:rsidR="00B55D27" w:rsidRPr="00854592" w:rsidRDefault="00522761" w:rsidP="008F4F3C">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0A4A2A8" w14:textId="4F8FE5D7" w:rsidR="00B55D27" w:rsidRPr="00854592" w:rsidRDefault="00522761" w:rsidP="008F4F3C">
            <w:pPr>
              <w:rPr>
                <w:sz w:val="16"/>
                <w:szCs w:val="16"/>
              </w:rPr>
            </w:pPr>
            <w:r>
              <w:rPr>
                <w:sz w:val="16"/>
                <w:szCs w:val="16"/>
              </w:rPr>
              <w:t xml:space="preserve">     </w:t>
            </w:r>
            <w:r w:rsidRPr="007A30A0">
              <w:rPr>
                <w:sz w:val="32"/>
                <w:szCs w:val="32"/>
              </w:rPr>
              <w:sym w:font="Wingdings" w:char="F0FC"/>
            </w:r>
          </w:p>
        </w:tc>
      </w:tr>
      <w:tr w:rsidR="00B55D27" w:rsidRPr="00854592" w14:paraId="5D3E7E8F" w14:textId="0700EAB1"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186BF36E" w14:textId="77777777" w:rsidR="00B55D27" w:rsidRPr="00854592" w:rsidRDefault="00B55D27" w:rsidP="008F4F3C">
            <w:pPr>
              <w:rPr>
                <w:sz w:val="16"/>
                <w:szCs w:val="16"/>
              </w:rPr>
            </w:pPr>
            <w:proofErr w:type="spellStart"/>
            <w:r w:rsidRPr="00854592">
              <w:rPr>
                <w:sz w:val="16"/>
                <w:szCs w:val="16"/>
              </w:rPr>
              <w:t>Cloostermann</w:t>
            </w:r>
            <w:proofErr w:type="spellEnd"/>
          </w:p>
          <w:p w14:paraId="006671A5" w14:textId="43A2B7A6" w:rsidR="00B55D27" w:rsidRDefault="00B55D27" w:rsidP="008F4F3C">
            <w:pPr>
              <w:rPr>
                <w:sz w:val="16"/>
                <w:szCs w:val="16"/>
              </w:rPr>
            </w:pPr>
            <w:r w:rsidRPr="00854592">
              <w:rPr>
                <w:sz w:val="16"/>
                <w:szCs w:val="16"/>
              </w:rPr>
              <w:t>2020</w:t>
            </w:r>
            <w:r>
              <w:rPr>
                <w:sz w:val="16"/>
                <w:szCs w:val="16"/>
              </w:rPr>
              <w:t xml:space="preserve"> [</w:t>
            </w:r>
            <w:r w:rsidRPr="00E22B86">
              <w:rPr>
                <w:sz w:val="16"/>
                <w:szCs w:val="16"/>
              </w:rPr>
              <w:t>22</w:t>
            </w:r>
            <w:r>
              <w:rPr>
                <w:sz w:val="16"/>
                <w:szCs w:val="16"/>
              </w:rPr>
              <w:t>]</w:t>
            </w:r>
          </w:p>
          <w:p w14:paraId="752280A2" w14:textId="77777777" w:rsidR="00B55D27" w:rsidRPr="00854592" w:rsidRDefault="00B55D27" w:rsidP="008F4F3C">
            <w:pPr>
              <w:rPr>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A4C9551" w14:textId="41F3877B" w:rsidR="00B55D27" w:rsidRPr="00854592" w:rsidRDefault="00522761"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863A101" w14:textId="1717ACFB" w:rsidR="00B55D27" w:rsidRPr="00854592" w:rsidRDefault="00522761" w:rsidP="008F4F3C">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5357A440" w14:textId="74389423" w:rsidR="00B55D27" w:rsidRPr="00854592" w:rsidRDefault="00522761" w:rsidP="008F4F3C">
            <w:pPr>
              <w:rPr>
                <w:sz w:val="16"/>
                <w:szCs w:val="16"/>
              </w:rPr>
            </w:pPr>
            <w:r>
              <w:rPr>
                <w:sz w:val="16"/>
                <w:szCs w:val="16"/>
              </w:rPr>
              <w:t xml:space="preserve">       </w:t>
            </w:r>
            <w:r w:rsidRPr="007A30A0">
              <w:rPr>
                <w:sz w:val="32"/>
                <w:szCs w:val="32"/>
              </w:rPr>
              <w:sym w:font="Wingdings" w:char="F0FC"/>
            </w:r>
            <w:r>
              <w:rPr>
                <w:sz w:val="16"/>
                <w:szCs w:val="16"/>
              </w:rPr>
              <w:t xml:space="preserve"> </w:t>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4B433452" w14:textId="7B292CB8" w:rsidR="00B55D27" w:rsidRPr="00854592" w:rsidRDefault="00107EBC" w:rsidP="008F4F3C">
            <w:pPr>
              <w:rPr>
                <w:sz w:val="16"/>
                <w:szCs w:val="16"/>
              </w:rPr>
            </w:pPr>
            <w:r>
              <w:rPr>
                <w:sz w:val="16"/>
                <w:szCs w:val="16"/>
              </w:rPr>
              <w:t xml:space="preserve">       </w:t>
            </w:r>
            <w:r w:rsidR="00522761"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A409D73" w14:textId="32EF2B88" w:rsidR="00B55D27" w:rsidRPr="00854592" w:rsidRDefault="00522761"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EBC5EA7" w14:textId="5A51A92D" w:rsidR="00B55D27" w:rsidRPr="00854592" w:rsidRDefault="00522761"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4C6938C" w14:textId="2426FE13" w:rsidR="00B55D27" w:rsidRPr="00854592" w:rsidRDefault="00522761" w:rsidP="008F4F3C">
            <w:pPr>
              <w:rPr>
                <w:sz w:val="16"/>
                <w:szCs w:val="16"/>
              </w:rPr>
            </w:pPr>
            <w:r>
              <w:rPr>
                <w:sz w:val="16"/>
                <w:szCs w:val="16"/>
              </w:rPr>
              <w:t xml:space="preserve">      </w:t>
            </w:r>
            <w:r w:rsidRPr="007A30A0">
              <w:rPr>
                <w:sz w:val="32"/>
                <w:szCs w:val="32"/>
              </w:rPr>
              <w:sym w:font="Wingdings" w:char="F0FC"/>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75783443" w14:textId="7E077001" w:rsidR="00B55D27" w:rsidRPr="00854592" w:rsidRDefault="00522761" w:rsidP="008F4F3C">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F4B2068" w14:textId="6359E660" w:rsidR="00B55D27" w:rsidRPr="00854592" w:rsidRDefault="00522761" w:rsidP="008F4F3C">
            <w:pPr>
              <w:rPr>
                <w:sz w:val="16"/>
                <w:szCs w:val="16"/>
              </w:rPr>
            </w:pPr>
            <w:r>
              <w:rPr>
                <w:sz w:val="16"/>
                <w:szCs w:val="16"/>
              </w:rPr>
              <w:t xml:space="preserve">      </w:t>
            </w:r>
            <w:r w:rsidRPr="007A30A0">
              <w:rPr>
                <w:sz w:val="32"/>
                <w:szCs w:val="32"/>
              </w:rPr>
              <w:sym w:font="Wingdings" w:char="F0FC"/>
            </w:r>
            <w:r>
              <w:rPr>
                <w:sz w:val="32"/>
                <w:szCs w:val="32"/>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A99887B" w14:textId="30C67CDD" w:rsidR="00B55D27" w:rsidRPr="00854592" w:rsidRDefault="00522761" w:rsidP="008F4F3C">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9382BBE" w14:textId="4B9DB774" w:rsidR="00B55D27" w:rsidRPr="00854592" w:rsidRDefault="00522761" w:rsidP="008F4F3C">
            <w:pPr>
              <w:rPr>
                <w:sz w:val="16"/>
                <w:szCs w:val="16"/>
              </w:rPr>
            </w:pPr>
            <w:r>
              <w:rPr>
                <w:sz w:val="16"/>
                <w:szCs w:val="16"/>
              </w:rPr>
              <w:t xml:space="preserve">      </w:t>
            </w:r>
            <w:r w:rsidRPr="007A30A0">
              <w:rPr>
                <w:sz w:val="32"/>
                <w:szCs w:val="32"/>
              </w:rPr>
              <w:sym w:font="Wingdings" w:char="F0FC"/>
            </w:r>
          </w:p>
        </w:tc>
      </w:tr>
      <w:tr w:rsidR="00B55D27" w:rsidRPr="00854592" w14:paraId="28B803EC" w14:textId="0AF2EEA5"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418A1C66" w14:textId="77777777" w:rsidR="00B55D27" w:rsidRPr="00854592" w:rsidRDefault="00B55D27" w:rsidP="008F4F3C">
            <w:pPr>
              <w:rPr>
                <w:sz w:val="16"/>
                <w:szCs w:val="16"/>
              </w:rPr>
            </w:pPr>
            <w:r w:rsidRPr="00854592">
              <w:rPr>
                <w:sz w:val="16"/>
                <w:szCs w:val="16"/>
              </w:rPr>
              <w:t>Desai</w:t>
            </w:r>
          </w:p>
          <w:p w14:paraId="6A7056D5" w14:textId="39102FA0" w:rsidR="00B55D27" w:rsidRDefault="00B55D27" w:rsidP="008F4F3C">
            <w:pPr>
              <w:rPr>
                <w:sz w:val="16"/>
                <w:szCs w:val="16"/>
              </w:rPr>
            </w:pPr>
            <w:r w:rsidRPr="00854592">
              <w:rPr>
                <w:sz w:val="16"/>
                <w:szCs w:val="16"/>
              </w:rPr>
              <w:t>2022</w:t>
            </w:r>
            <w:r>
              <w:rPr>
                <w:sz w:val="16"/>
                <w:szCs w:val="16"/>
              </w:rPr>
              <w:t xml:space="preserve"> [</w:t>
            </w:r>
            <w:r w:rsidRPr="00E22B86">
              <w:rPr>
                <w:sz w:val="16"/>
                <w:szCs w:val="16"/>
              </w:rPr>
              <w:t>52</w:t>
            </w:r>
            <w:r>
              <w:rPr>
                <w:sz w:val="16"/>
                <w:szCs w:val="16"/>
              </w:rPr>
              <w:t>]</w:t>
            </w:r>
          </w:p>
          <w:p w14:paraId="72C02B27" w14:textId="77777777" w:rsidR="00B55D27" w:rsidRPr="00854592" w:rsidRDefault="00B55D27" w:rsidP="008F4F3C">
            <w:pPr>
              <w:rPr>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45962B0" w14:textId="2629DAD3" w:rsidR="00B55D27" w:rsidRPr="00854592" w:rsidRDefault="00522761"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2B60798E" w14:textId="6433AE0B" w:rsidR="00B55D27" w:rsidRPr="00854592" w:rsidRDefault="00107EBC" w:rsidP="00107EBC">
            <w:pPr>
              <w:rPr>
                <w:sz w:val="16"/>
                <w:szCs w:val="16"/>
              </w:rPr>
            </w:pPr>
            <w:r>
              <w:rPr>
                <w:sz w:val="16"/>
                <w:szCs w:val="16"/>
              </w:rPr>
              <w:t xml:space="preserve">No information on randomization </w:t>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49AF58AF" w14:textId="7A8CECAE" w:rsidR="00B55D27" w:rsidRPr="00854592" w:rsidRDefault="00107EBC" w:rsidP="008F4F3C">
            <w:pPr>
              <w:rPr>
                <w:sz w:val="16"/>
                <w:szCs w:val="16"/>
              </w:rPr>
            </w:pPr>
            <w:r>
              <w:rPr>
                <w:sz w:val="16"/>
                <w:szCs w:val="16"/>
              </w:rPr>
              <w:t>No information concealment</w:t>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2F8F3DF0" w14:textId="68D58EE7"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166D2F8" w14:textId="6A55DE02" w:rsidR="00B55D27" w:rsidRPr="00854592" w:rsidRDefault="00107EBC" w:rsidP="008F4F3C">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5F3E585" w14:textId="7B32F0FA" w:rsidR="00B55D27" w:rsidRPr="00854592" w:rsidRDefault="00107EBC" w:rsidP="008F4F3C">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A7881C7" w14:textId="185FC50E" w:rsidR="00B55D27" w:rsidRPr="00854592" w:rsidRDefault="00107EBC" w:rsidP="008F4F3C">
            <w:pPr>
              <w:rPr>
                <w:sz w:val="16"/>
                <w:szCs w:val="16"/>
              </w:rPr>
            </w:pPr>
            <w:r>
              <w:rPr>
                <w:sz w:val="16"/>
                <w:szCs w:val="16"/>
              </w:rPr>
              <w:t>Not specifi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15CD7DE" w14:textId="059F677E"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5417BED" w14:textId="4E12B552"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DE858F0" w14:textId="11D07C75"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24B9E285" w14:textId="0D404EEC" w:rsidR="00B55D27" w:rsidRPr="00854592" w:rsidRDefault="00107EBC" w:rsidP="008F4F3C">
            <w:pPr>
              <w:rPr>
                <w:sz w:val="16"/>
                <w:szCs w:val="16"/>
              </w:rPr>
            </w:pPr>
            <w:r>
              <w:rPr>
                <w:sz w:val="16"/>
                <w:szCs w:val="16"/>
              </w:rPr>
              <w:t xml:space="preserve">       </w:t>
            </w:r>
            <w:r w:rsidRPr="007A30A0">
              <w:rPr>
                <w:sz w:val="32"/>
                <w:szCs w:val="32"/>
              </w:rPr>
              <w:sym w:font="Wingdings" w:char="F0FC"/>
            </w:r>
          </w:p>
        </w:tc>
      </w:tr>
      <w:tr w:rsidR="00B55D27" w:rsidRPr="00854592" w14:paraId="77A1160C" w14:textId="0A33D319"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367B3D31" w14:textId="77777777" w:rsidR="00B55D27" w:rsidRPr="00854592" w:rsidRDefault="00B55D27" w:rsidP="008F4F3C">
            <w:pPr>
              <w:rPr>
                <w:sz w:val="16"/>
                <w:szCs w:val="16"/>
              </w:rPr>
            </w:pPr>
            <w:r w:rsidRPr="00854592">
              <w:rPr>
                <w:sz w:val="16"/>
                <w:szCs w:val="16"/>
              </w:rPr>
              <w:t>Dubois</w:t>
            </w:r>
          </w:p>
          <w:p w14:paraId="30E74D14" w14:textId="70BDC4EE" w:rsidR="00B55D27" w:rsidRDefault="00B55D27" w:rsidP="008F4F3C">
            <w:pPr>
              <w:rPr>
                <w:sz w:val="16"/>
                <w:szCs w:val="16"/>
              </w:rPr>
            </w:pPr>
            <w:r w:rsidRPr="00854592">
              <w:rPr>
                <w:sz w:val="16"/>
                <w:szCs w:val="16"/>
              </w:rPr>
              <w:t>2015</w:t>
            </w:r>
            <w:r>
              <w:rPr>
                <w:sz w:val="16"/>
                <w:szCs w:val="16"/>
              </w:rPr>
              <w:t xml:space="preserve"> [</w:t>
            </w:r>
            <w:r w:rsidRPr="00E22B86">
              <w:rPr>
                <w:sz w:val="16"/>
                <w:szCs w:val="16"/>
              </w:rPr>
              <w:t>29</w:t>
            </w:r>
            <w:r>
              <w:rPr>
                <w:sz w:val="16"/>
                <w:szCs w:val="16"/>
              </w:rPr>
              <w:t>]</w:t>
            </w:r>
          </w:p>
          <w:p w14:paraId="3484CEA9" w14:textId="77777777" w:rsidR="00B55D27" w:rsidRPr="00854592" w:rsidRDefault="00B55D27" w:rsidP="008F4F3C">
            <w:pPr>
              <w:rPr>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C2F7B97" w14:textId="41E5C5E0"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1BA5C1B" w14:textId="6238EDB2"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3C37AE02" w14:textId="5AACCA89"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53334887" w14:textId="7734E7DD"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3882113" w14:textId="0270106E"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3B130704" w14:textId="47BEC369"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34135415" w14:textId="56BCD5F5"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748A94E7" w14:textId="3CCFF719"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26254C3C" w14:textId="385ED526"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7FE1A3D" w14:textId="7B13C643" w:rsidR="00B55D27" w:rsidRPr="00854592" w:rsidRDefault="00107EBC" w:rsidP="008F4F3C">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1362434" w14:textId="38276B4D" w:rsidR="00B55D27" w:rsidRPr="00854592" w:rsidRDefault="00107EBC" w:rsidP="008F4F3C">
            <w:pPr>
              <w:rPr>
                <w:sz w:val="16"/>
                <w:szCs w:val="16"/>
              </w:rPr>
            </w:pPr>
            <w:r>
              <w:rPr>
                <w:sz w:val="16"/>
                <w:szCs w:val="16"/>
              </w:rPr>
              <w:t xml:space="preserve">       </w:t>
            </w:r>
            <w:r w:rsidRPr="007A30A0">
              <w:rPr>
                <w:sz w:val="32"/>
                <w:szCs w:val="32"/>
              </w:rPr>
              <w:sym w:font="Wingdings" w:char="F0FC"/>
            </w:r>
          </w:p>
        </w:tc>
      </w:tr>
      <w:tr w:rsidR="00EC687E" w:rsidRPr="00854592" w14:paraId="7D99601C" w14:textId="15178242"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79D7B4E7" w14:textId="77777777" w:rsidR="00EC687E" w:rsidRPr="00854592" w:rsidRDefault="00EC687E" w:rsidP="00EC687E">
            <w:pPr>
              <w:rPr>
                <w:sz w:val="16"/>
                <w:szCs w:val="16"/>
              </w:rPr>
            </w:pPr>
            <w:proofErr w:type="spellStart"/>
            <w:r w:rsidRPr="00854592">
              <w:rPr>
                <w:sz w:val="16"/>
                <w:szCs w:val="16"/>
              </w:rPr>
              <w:t>Fokkema</w:t>
            </w:r>
            <w:proofErr w:type="spellEnd"/>
          </w:p>
          <w:p w14:paraId="63440D82" w14:textId="2A594DCE" w:rsidR="00EC687E" w:rsidRDefault="00EC687E" w:rsidP="00EC687E">
            <w:pPr>
              <w:rPr>
                <w:sz w:val="16"/>
                <w:szCs w:val="16"/>
              </w:rPr>
            </w:pPr>
            <w:r w:rsidRPr="00854592">
              <w:rPr>
                <w:sz w:val="16"/>
                <w:szCs w:val="16"/>
              </w:rPr>
              <w:t>2019</w:t>
            </w:r>
            <w:r>
              <w:rPr>
                <w:sz w:val="16"/>
                <w:szCs w:val="16"/>
              </w:rPr>
              <w:t xml:space="preserve"> [</w:t>
            </w:r>
            <w:r w:rsidRPr="00E22B86">
              <w:rPr>
                <w:sz w:val="16"/>
                <w:szCs w:val="16"/>
              </w:rPr>
              <w:t>23</w:t>
            </w:r>
            <w:r>
              <w:rPr>
                <w:sz w:val="16"/>
                <w:szCs w:val="16"/>
              </w:rPr>
              <w:t>]</w:t>
            </w:r>
          </w:p>
          <w:p w14:paraId="44C71D5A" w14:textId="77777777" w:rsidR="00EC687E" w:rsidRPr="00854592" w:rsidRDefault="00EC687E" w:rsidP="00EC687E">
            <w:pPr>
              <w:rPr>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16B0A53" w14:textId="75B0B794"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4D8FDC2" w14:textId="44FABCAB"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15F4CCC9" w14:textId="7745FB07"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47A4AF9E" w14:textId="581328CF"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845EC2E" w14:textId="25FBEC95"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23CF68C" w14:textId="240516AE"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20A0CACF" w14:textId="716E6CC8"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A11FA6F" w14:textId="6A327E64" w:rsidR="00EC687E" w:rsidRPr="00854592" w:rsidRDefault="00EC687E" w:rsidP="00EC687E">
            <w:pPr>
              <w:rPr>
                <w:sz w:val="16"/>
                <w:szCs w:val="16"/>
              </w:rPr>
            </w:pPr>
            <w:r>
              <w:rPr>
                <w:sz w:val="16"/>
                <w:szCs w:val="16"/>
              </w:rPr>
              <w:t>&lt; 85%  participants at study completion</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5B4A0099" w14:textId="3C2C7194" w:rsidR="00EC687E" w:rsidRPr="00854592" w:rsidRDefault="00EC687E" w:rsidP="00EC687E">
            <w:pPr>
              <w:rPr>
                <w:sz w:val="16"/>
                <w:szCs w:val="16"/>
              </w:rPr>
            </w:pPr>
            <w:r>
              <w:rPr>
                <w:sz w:val="16"/>
                <w:szCs w:val="16"/>
              </w:rPr>
              <w:t xml:space="preserve">       </w:t>
            </w:r>
            <w:r w:rsidRPr="007A30A0">
              <w:rPr>
                <w:sz w:val="32"/>
                <w:szCs w:val="32"/>
              </w:rPr>
              <w:sym w:font="Wingdings" w:char="F0FC"/>
            </w:r>
            <w:r>
              <w:rPr>
                <w:sz w:val="16"/>
                <w:szCs w:val="16"/>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96FF8D3" w14:textId="366F8078" w:rsidR="00EC687E" w:rsidRPr="00854592" w:rsidRDefault="00EC687E" w:rsidP="00EC687E">
            <w:pPr>
              <w:rPr>
                <w:sz w:val="16"/>
                <w:szCs w:val="16"/>
              </w:rPr>
            </w:pPr>
            <w:r>
              <w:rPr>
                <w:sz w:val="16"/>
                <w:szCs w:val="16"/>
              </w:rPr>
              <w:t xml:space="preserve">         </w:t>
            </w:r>
            <w:r w:rsidRPr="007A30A0">
              <w:rPr>
                <w:sz w:val="32"/>
                <w:szCs w:val="32"/>
              </w:rPr>
              <w:sym w:font="Wingdings" w:char="F0FC"/>
            </w:r>
            <w:r>
              <w:rPr>
                <w:sz w:val="32"/>
                <w:szCs w:val="32"/>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1ECEDA0" w14:textId="5EE4161D" w:rsidR="00EC687E" w:rsidRPr="00854592" w:rsidRDefault="00EC687E" w:rsidP="00EC687E">
            <w:pPr>
              <w:rPr>
                <w:sz w:val="16"/>
                <w:szCs w:val="16"/>
              </w:rPr>
            </w:pPr>
            <w:r>
              <w:rPr>
                <w:sz w:val="16"/>
                <w:szCs w:val="16"/>
              </w:rPr>
              <w:t xml:space="preserve">       </w:t>
            </w:r>
            <w:r w:rsidRPr="007A30A0">
              <w:rPr>
                <w:sz w:val="32"/>
                <w:szCs w:val="32"/>
              </w:rPr>
              <w:sym w:font="Wingdings" w:char="F0FC"/>
            </w:r>
          </w:p>
        </w:tc>
      </w:tr>
      <w:tr w:rsidR="00EC687E" w:rsidRPr="00854592" w14:paraId="64084946" w14:textId="3964FBB0"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000913E1" w14:textId="77777777" w:rsidR="00EC687E" w:rsidRPr="00854592" w:rsidRDefault="00EC687E" w:rsidP="00EC687E">
            <w:pPr>
              <w:rPr>
                <w:sz w:val="16"/>
                <w:szCs w:val="16"/>
              </w:rPr>
            </w:pPr>
            <w:r w:rsidRPr="00854592">
              <w:rPr>
                <w:sz w:val="16"/>
                <w:szCs w:val="16"/>
              </w:rPr>
              <w:t xml:space="preserve">Fuller </w:t>
            </w:r>
          </w:p>
          <w:p w14:paraId="774C3C08" w14:textId="06592747" w:rsidR="00EC687E" w:rsidRDefault="00EC687E" w:rsidP="00EC687E">
            <w:pPr>
              <w:rPr>
                <w:sz w:val="16"/>
                <w:szCs w:val="16"/>
              </w:rPr>
            </w:pPr>
            <w:r w:rsidRPr="00854592">
              <w:rPr>
                <w:sz w:val="16"/>
                <w:szCs w:val="16"/>
              </w:rPr>
              <w:t>2017</w:t>
            </w:r>
            <w:r>
              <w:rPr>
                <w:sz w:val="16"/>
                <w:szCs w:val="16"/>
              </w:rPr>
              <w:t xml:space="preserve"> [</w:t>
            </w:r>
            <w:r w:rsidRPr="00E22B86">
              <w:rPr>
                <w:sz w:val="16"/>
                <w:szCs w:val="16"/>
              </w:rPr>
              <w:t>30</w:t>
            </w:r>
            <w:r>
              <w:rPr>
                <w:sz w:val="16"/>
                <w:szCs w:val="16"/>
              </w:rPr>
              <w:t>]</w:t>
            </w:r>
          </w:p>
          <w:p w14:paraId="42A7FFEF" w14:textId="77777777" w:rsidR="00EC687E" w:rsidRPr="00854592" w:rsidRDefault="00EC687E" w:rsidP="00EC687E">
            <w:pPr>
              <w:rPr>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9CB4D4E" w14:textId="26318A4D"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3F3F397" w14:textId="1E1A96A3"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0070D266" w14:textId="4C7CB5CF"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49446F13" w14:textId="2E7E32FF"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1C1039A" w14:textId="292C2881" w:rsidR="00EC687E" w:rsidRPr="00854592" w:rsidRDefault="00EC687E" w:rsidP="00EC687E">
            <w:pPr>
              <w:rPr>
                <w:sz w:val="16"/>
                <w:szCs w:val="16"/>
              </w:rPr>
            </w:pPr>
            <w:r>
              <w:rPr>
                <w:sz w:val="16"/>
                <w:szCs w:val="16"/>
              </w:rPr>
              <w:t>Not blind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32C5658" w14:textId="265AE43B" w:rsidR="00EC687E" w:rsidRPr="00854592" w:rsidRDefault="00EC687E" w:rsidP="00EC687E">
            <w:pPr>
              <w:rPr>
                <w:sz w:val="16"/>
                <w:szCs w:val="16"/>
              </w:rPr>
            </w:pPr>
            <w:r>
              <w:rPr>
                <w:sz w:val="16"/>
                <w:szCs w:val="16"/>
              </w:rPr>
              <w:t>Not blind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0B93086" w14:textId="49654108" w:rsidR="00EC687E" w:rsidRPr="00854592" w:rsidRDefault="00EC687E" w:rsidP="00EC687E">
            <w:pPr>
              <w:rPr>
                <w:sz w:val="16"/>
                <w:szCs w:val="16"/>
              </w:rPr>
            </w:pPr>
            <w:r>
              <w:rPr>
                <w:sz w:val="16"/>
                <w:szCs w:val="16"/>
              </w:rPr>
              <w:t>Not blind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6E3A9D2" w14:textId="61BAC91E"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A1B99BB" w14:textId="2FB88400"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A98574E" w14:textId="1E3D3529" w:rsidR="00EC687E" w:rsidRPr="00854592" w:rsidRDefault="00EC687E"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21867F3" w14:textId="02F728F5" w:rsidR="00EC687E" w:rsidRPr="00854592" w:rsidRDefault="00EC687E" w:rsidP="00EC687E">
            <w:pPr>
              <w:rPr>
                <w:sz w:val="16"/>
                <w:szCs w:val="16"/>
              </w:rPr>
            </w:pPr>
            <w:r>
              <w:rPr>
                <w:sz w:val="16"/>
                <w:szCs w:val="16"/>
              </w:rPr>
              <w:t xml:space="preserve">       </w:t>
            </w:r>
            <w:r w:rsidRPr="007A30A0">
              <w:rPr>
                <w:sz w:val="32"/>
                <w:szCs w:val="32"/>
              </w:rPr>
              <w:sym w:font="Wingdings" w:char="F0FC"/>
            </w:r>
          </w:p>
        </w:tc>
      </w:tr>
      <w:tr w:rsidR="00EC687E" w:rsidRPr="00854592" w14:paraId="304B8906" w14:textId="2D58CD64"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2CEFFEAA" w14:textId="607D0614" w:rsidR="00EC687E" w:rsidRDefault="00EC687E" w:rsidP="00EC687E">
            <w:pPr>
              <w:rPr>
                <w:sz w:val="16"/>
                <w:szCs w:val="16"/>
              </w:rPr>
            </w:pPr>
            <w:proofErr w:type="spellStart"/>
            <w:r w:rsidRPr="00854592">
              <w:rPr>
                <w:sz w:val="16"/>
                <w:szCs w:val="16"/>
              </w:rPr>
              <w:t>Halvarsson</w:t>
            </w:r>
            <w:proofErr w:type="spellEnd"/>
            <w:r w:rsidRPr="00854592">
              <w:rPr>
                <w:sz w:val="16"/>
                <w:szCs w:val="16"/>
              </w:rPr>
              <w:t xml:space="preserve"> 20</w:t>
            </w:r>
            <w:r>
              <w:rPr>
                <w:sz w:val="16"/>
                <w:szCs w:val="16"/>
              </w:rPr>
              <w:t>19 [</w:t>
            </w:r>
            <w:r w:rsidRPr="00E22B86">
              <w:rPr>
                <w:sz w:val="16"/>
                <w:szCs w:val="16"/>
              </w:rPr>
              <w:t>45</w:t>
            </w:r>
            <w:r>
              <w:rPr>
                <w:sz w:val="16"/>
                <w:szCs w:val="16"/>
              </w:rPr>
              <w:t>]</w:t>
            </w:r>
          </w:p>
          <w:p w14:paraId="0E097962" w14:textId="77777777" w:rsidR="00EC687E" w:rsidRPr="00854592" w:rsidRDefault="00EC687E" w:rsidP="00EC687E">
            <w:pPr>
              <w:rPr>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1FDD204" w14:textId="2C954EA3"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345B3FF4" w14:textId="64500E8D"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6E2197C4" w14:textId="0020E81C"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21FCDB70" w14:textId="765C29F2"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8A9EA62" w14:textId="1887F678" w:rsidR="00EC687E" w:rsidRPr="00854592" w:rsidRDefault="00487390" w:rsidP="00EC687E">
            <w:pPr>
              <w:rPr>
                <w:sz w:val="16"/>
                <w:szCs w:val="16"/>
              </w:rPr>
            </w:pPr>
            <w:r>
              <w:rPr>
                <w:sz w:val="16"/>
                <w:szCs w:val="16"/>
              </w:rPr>
              <w:t>Not blind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72480C4" w14:textId="2832F27C" w:rsidR="00EC687E" w:rsidRPr="00854592" w:rsidRDefault="00487390" w:rsidP="00EC687E">
            <w:pPr>
              <w:rPr>
                <w:sz w:val="16"/>
                <w:szCs w:val="16"/>
              </w:rPr>
            </w:pPr>
            <w:r>
              <w:rPr>
                <w:sz w:val="16"/>
                <w:szCs w:val="16"/>
              </w:rPr>
              <w:t>Not blind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D70E8FA" w14:textId="49F410A3"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61DF1E87" w14:textId="10CD20C7"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0CC40F63" w14:textId="41838610"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0AAFDCC1" w14:textId="24F3753F"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2CC2F66" w14:textId="58E372D7" w:rsidR="00EC687E" w:rsidRPr="00854592" w:rsidRDefault="00487390" w:rsidP="00EC687E">
            <w:pPr>
              <w:rPr>
                <w:sz w:val="16"/>
                <w:szCs w:val="16"/>
              </w:rPr>
            </w:pPr>
            <w:r>
              <w:rPr>
                <w:sz w:val="16"/>
                <w:szCs w:val="16"/>
              </w:rPr>
              <w:t xml:space="preserve">         </w:t>
            </w:r>
            <w:r w:rsidRPr="007A30A0">
              <w:rPr>
                <w:sz w:val="32"/>
                <w:szCs w:val="32"/>
              </w:rPr>
              <w:sym w:font="Wingdings" w:char="F0FC"/>
            </w:r>
          </w:p>
        </w:tc>
      </w:tr>
      <w:tr w:rsidR="00EC687E" w:rsidRPr="00854592" w14:paraId="3AB050DE" w14:textId="2E432D21"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5CD47894" w14:textId="29E51A63" w:rsidR="00EC687E" w:rsidRDefault="00EC687E" w:rsidP="00EC687E">
            <w:pPr>
              <w:rPr>
                <w:sz w:val="16"/>
                <w:szCs w:val="16"/>
              </w:rPr>
            </w:pPr>
            <w:proofErr w:type="spellStart"/>
            <w:r w:rsidRPr="00854592">
              <w:rPr>
                <w:sz w:val="16"/>
                <w:szCs w:val="16"/>
              </w:rPr>
              <w:t>Hespanhol</w:t>
            </w:r>
            <w:proofErr w:type="spellEnd"/>
            <w:r w:rsidRPr="00854592">
              <w:rPr>
                <w:sz w:val="16"/>
                <w:szCs w:val="16"/>
              </w:rPr>
              <w:t xml:space="preserve"> Junior 2018</w:t>
            </w:r>
            <w:r>
              <w:rPr>
                <w:sz w:val="16"/>
                <w:szCs w:val="16"/>
              </w:rPr>
              <w:t xml:space="preserve"> [</w:t>
            </w:r>
            <w:r w:rsidRPr="00E22B86">
              <w:rPr>
                <w:sz w:val="16"/>
                <w:szCs w:val="16"/>
              </w:rPr>
              <w:t>24</w:t>
            </w:r>
            <w:r>
              <w:rPr>
                <w:sz w:val="16"/>
                <w:szCs w:val="16"/>
              </w:rPr>
              <w:t>]</w:t>
            </w:r>
          </w:p>
          <w:p w14:paraId="5E22B7F4" w14:textId="77777777" w:rsidR="00EC687E" w:rsidRPr="00854592" w:rsidRDefault="00EC687E" w:rsidP="00EC687E">
            <w:pPr>
              <w:rPr>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B50523F" w14:textId="32217369"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9725653" w14:textId="6339A783"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2EE4900A" w14:textId="696D8658"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1BDA68B8" w14:textId="415EF712"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0E015259" w14:textId="1EFC4240"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9128E8D" w14:textId="04C1C73C"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A967F60" w14:textId="4B8D86E6"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578FE772" w14:textId="784DD5F2"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008E4BB1" w14:textId="51D92E9D"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06E8742D" w14:textId="467C3F35"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22712FE" w14:textId="75F1A7E9" w:rsidR="00EC687E" w:rsidRPr="00854592" w:rsidRDefault="00487390" w:rsidP="00EC687E">
            <w:pPr>
              <w:rPr>
                <w:sz w:val="16"/>
                <w:szCs w:val="16"/>
              </w:rPr>
            </w:pPr>
            <w:r>
              <w:rPr>
                <w:sz w:val="16"/>
                <w:szCs w:val="16"/>
              </w:rPr>
              <w:t xml:space="preserve">         </w:t>
            </w:r>
            <w:r w:rsidRPr="007A30A0">
              <w:rPr>
                <w:sz w:val="32"/>
                <w:szCs w:val="32"/>
              </w:rPr>
              <w:sym w:font="Wingdings" w:char="F0FC"/>
            </w:r>
          </w:p>
        </w:tc>
      </w:tr>
      <w:tr w:rsidR="00EC687E" w:rsidRPr="00854592" w14:paraId="411FD70A" w14:textId="10108978"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191B2F04" w14:textId="77777777" w:rsidR="00EC687E" w:rsidRDefault="00EC687E" w:rsidP="00EC687E">
            <w:pPr>
              <w:rPr>
                <w:sz w:val="16"/>
                <w:szCs w:val="16"/>
              </w:rPr>
            </w:pPr>
            <w:r w:rsidRPr="00854592">
              <w:rPr>
                <w:sz w:val="16"/>
                <w:szCs w:val="16"/>
              </w:rPr>
              <w:t xml:space="preserve">Hollman </w:t>
            </w:r>
          </w:p>
          <w:p w14:paraId="42E7622D" w14:textId="04ADCC67" w:rsidR="00EC687E" w:rsidRDefault="00EC687E" w:rsidP="00EC687E">
            <w:pPr>
              <w:rPr>
                <w:sz w:val="16"/>
                <w:szCs w:val="16"/>
              </w:rPr>
            </w:pPr>
            <w:r w:rsidRPr="00854592">
              <w:rPr>
                <w:sz w:val="16"/>
                <w:szCs w:val="16"/>
              </w:rPr>
              <w:t>2019</w:t>
            </w:r>
            <w:r>
              <w:rPr>
                <w:sz w:val="16"/>
                <w:szCs w:val="16"/>
              </w:rPr>
              <w:t xml:space="preserve"> [</w:t>
            </w:r>
            <w:r w:rsidRPr="00E22B86">
              <w:rPr>
                <w:sz w:val="16"/>
                <w:szCs w:val="16"/>
              </w:rPr>
              <w:t>25</w:t>
            </w:r>
            <w:r>
              <w:rPr>
                <w:sz w:val="16"/>
                <w:szCs w:val="16"/>
              </w:rPr>
              <w:t>]</w:t>
            </w:r>
          </w:p>
          <w:p w14:paraId="41AE3B41" w14:textId="77777777" w:rsidR="00EC687E" w:rsidRPr="00854592" w:rsidRDefault="00EC687E" w:rsidP="00EC687E">
            <w:pPr>
              <w:rPr>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A993A9E" w14:textId="23F00DDE" w:rsidR="00EC687E" w:rsidRPr="00854592" w:rsidRDefault="00487390" w:rsidP="00EC687E">
            <w:pPr>
              <w:rPr>
                <w:sz w:val="16"/>
                <w:szCs w:val="16"/>
              </w:rPr>
            </w:pPr>
            <w:r>
              <w:rPr>
                <w:sz w:val="16"/>
                <w:szCs w:val="16"/>
              </w:rPr>
              <w:t xml:space="preserve">      </w:t>
            </w:r>
            <w:r w:rsidRPr="007A30A0">
              <w:rPr>
                <w:sz w:val="32"/>
                <w:szCs w:val="32"/>
              </w:rPr>
              <w:sym w:font="Wingdings" w:char="F0FC"/>
            </w:r>
            <w:r>
              <w:rPr>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2C6A994" w14:textId="65B252AD"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0F8441D0" w14:textId="73800E75"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2AFD1375" w14:textId="7967724A"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A2B1F9B" w14:textId="6E362250" w:rsidR="00EC687E" w:rsidRPr="00854592" w:rsidRDefault="00487390" w:rsidP="00EC687E">
            <w:pPr>
              <w:rPr>
                <w:sz w:val="16"/>
                <w:szCs w:val="16"/>
              </w:rPr>
            </w:pPr>
            <w:r>
              <w:rPr>
                <w:sz w:val="16"/>
                <w:szCs w:val="16"/>
              </w:rPr>
              <w:t>Not blind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6D45BB2" w14:textId="2C7C816D"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02EAFA0" w14:textId="0EDA9BD8"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013FD76" w14:textId="432B7C43" w:rsidR="00EC687E" w:rsidRPr="00854592" w:rsidRDefault="00487390" w:rsidP="00EC687E">
            <w:pPr>
              <w:rPr>
                <w:sz w:val="16"/>
                <w:szCs w:val="16"/>
              </w:rPr>
            </w:pPr>
            <w:r>
              <w:rPr>
                <w:sz w:val="16"/>
                <w:szCs w:val="16"/>
              </w:rPr>
              <w:t>&lt; 85%  participants at study completion</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DB5F36E" w14:textId="152B1219"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7E20B93" w14:textId="41C4399D" w:rsidR="00EC687E" w:rsidRPr="00854592" w:rsidRDefault="00487390"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5768959" w14:textId="698D6C18" w:rsidR="00EC687E" w:rsidRPr="00854592" w:rsidRDefault="00487390" w:rsidP="00EC687E">
            <w:pPr>
              <w:rPr>
                <w:sz w:val="16"/>
                <w:szCs w:val="16"/>
              </w:rPr>
            </w:pPr>
            <w:r>
              <w:rPr>
                <w:sz w:val="16"/>
                <w:szCs w:val="16"/>
              </w:rPr>
              <w:t xml:space="preserve">        </w:t>
            </w:r>
            <w:r w:rsidRPr="007A30A0">
              <w:rPr>
                <w:sz w:val="32"/>
                <w:szCs w:val="32"/>
              </w:rPr>
              <w:sym w:font="Wingdings" w:char="F0FC"/>
            </w:r>
          </w:p>
        </w:tc>
      </w:tr>
      <w:tr w:rsidR="00EC687E" w:rsidRPr="00854592" w14:paraId="5E69CD50" w14:textId="0F80037C"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7D897225" w14:textId="77777777" w:rsidR="00EC687E" w:rsidRPr="000610C6" w:rsidRDefault="00EC687E" w:rsidP="00EC687E">
            <w:pPr>
              <w:rPr>
                <w:sz w:val="16"/>
                <w:szCs w:val="16"/>
              </w:rPr>
            </w:pPr>
            <w:proofErr w:type="spellStart"/>
            <w:r w:rsidRPr="000610C6">
              <w:rPr>
                <w:sz w:val="16"/>
                <w:szCs w:val="16"/>
              </w:rPr>
              <w:lastRenderedPageBreak/>
              <w:t>Jacobsson</w:t>
            </w:r>
            <w:proofErr w:type="spellEnd"/>
            <w:r w:rsidRPr="000610C6">
              <w:rPr>
                <w:sz w:val="16"/>
                <w:szCs w:val="16"/>
              </w:rPr>
              <w:t xml:space="preserve"> </w:t>
            </w:r>
          </w:p>
          <w:p w14:paraId="1CECFBA4" w14:textId="693A1888" w:rsidR="00EC687E" w:rsidRDefault="00EC687E" w:rsidP="00EC687E">
            <w:pPr>
              <w:rPr>
                <w:sz w:val="16"/>
                <w:szCs w:val="16"/>
              </w:rPr>
            </w:pPr>
            <w:r w:rsidRPr="000610C6">
              <w:rPr>
                <w:sz w:val="16"/>
                <w:szCs w:val="16"/>
              </w:rPr>
              <w:t>2023</w:t>
            </w:r>
            <w:r>
              <w:rPr>
                <w:sz w:val="16"/>
                <w:szCs w:val="16"/>
              </w:rPr>
              <w:t xml:space="preserve"> [</w:t>
            </w:r>
            <w:r w:rsidRPr="00E22B86">
              <w:rPr>
                <w:sz w:val="16"/>
                <w:szCs w:val="16"/>
              </w:rPr>
              <w:t>26</w:t>
            </w:r>
            <w:r>
              <w:rPr>
                <w:sz w:val="16"/>
                <w:szCs w:val="16"/>
              </w:rPr>
              <w:t>]</w:t>
            </w:r>
          </w:p>
          <w:p w14:paraId="4A7E8257" w14:textId="77777777" w:rsidR="00EC687E" w:rsidRPr="00854592" w:rsidRDefault="00EC687E" w:rsidP="00EC687E">
            <w:pPr>
              <w:rPr>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BB668A2" w14:textId="6703B710" w:rsidR="00EC687E" w:rsidRPr="000610C6" w:rsidRDefault="002B14F4"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08678E9" w14:textId="20EC9A82" w:rsidR="00EC687E" w:rsidRPr="000610C6" w:rsidRDefault="002B14F4"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5275D491" w14:textId="53AA8C5F" w:rsidR="00EC687E" w:rsidRPr="000610C6" w:rsidRDefault="002B14F4"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3CCC423E" w14:textId="1BDF83C4" w:rsidR="00EC687E" w:rsidRPr="000610C6" w:rsidRDefault="002B14F4" w:rsidP="00EC687E">
            <w:pPr>
              <w:rPr>
                <w:sz w:val="16"/>
                <w:szCs w:val="16"/>
              </w:rPr>
            </w:pPr>
            <w:r>
              <w:rPr>
                <w:sz w:val="16"/>
                <w:szCs w:val="16"/>
              </w:rPr>
              <w:t xml:space="preserve">      </w:t>
            </w:r>
            <w:r w:rsidRPr="007A30A0">
              <w:rPr>
                <w:sz w:val="32"/>
                <w:szCs w:val="32"/>
              </w:rPr>
              <w:sym w:font="Wingdings" w:char="F0FC"/>
            </w:r>
            <w:r>
              <w:rPr>
                <w:sz w:val="16"/>
                <w:szCs w:val="16"/>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9C9662B" w14:textId="040A902E" w:rsidR="00EC687E" w:rsidRPr="000610C6" w:rsidRDefault="002B14F4"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7B8DEB3" w14:textId="72E7A28C" w:rsidR="00EC687E" w:rsidRPr="000610C6" w:rsidRDefault="002B14F4"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51C0FD7" w14:textId="724C657A" w:rsidR="00EC687E" w:rsidRPr="000610C6" w:rsidRDefault="002B14F4" w:rsidP="00EC687E">
            <w:pPr>
              <w:rPr>
                <w:sz w:val="16"/>
                <w:szCs w:val="16"/>
              </w:rPr>
            </w:pPr>
            <w:r>
              <w:rPr>
                <w:sz w:val="16"/>
                <w:szCs w:val="16"/>
              </w:rPr>
              <w:t xml:space="preserve">      </w:t>
            </w:r>
            <w:r w:rsidRPr="007A30A0">
              <w:rPr>
                <w:sz w:val="32"/>
                <w:szCs w:val="32"/>
              </w:rPr>
              <w:sym w:font="Wingdings" w:char="F0FC"/>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53400F09" w14:textId="06C328B3" w:rsidR="00EC687E" w:rsidRPr="000610C6" w:rsidRDefault="002B14F4" w:rsidP="00EC687E">
            <w:pPr>
              <w:rPr>
                <w:sz w:val="16"/>
                <w:szCs w:val="16"/>
              </w:rPr>
            </w:pPr>
            <w:r>
              <w:rPr>
                <w:sz w:val="16"/>
                <w:szCs w:val="16"/>
              </w:rPr>
              <w:t>&lt; 85%  participants at study completion</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65D968F4" w14:textId="4741D3D5" w:rsidR="00EC687E" w:rsidRPr="000610C6" w:rsidRDefault="002B14F4"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053678F" w14:textId="0B262A9D" w:rsidR="00EC687E" w:rsidRPr="000610C6" w:rsidRDefault="002B14F4"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D1271F5" w14:textId="5B7A6263" w:rsidR="00EC687E" w:rsidRPr="000610C6" w:rsidRDefault="002B14F4" w:rsidP="00EC687E">
            <w:pPr>
              <w:rPr>
                <w:sz w:val="16"/>
                <w:szCs w:val="16"/>
              </w:rPr>
            </w:pPr>
            <w:r>
              <w:rPr>
                <w:sz w:val="16"/>
                <w:szCs w:val="16"/>
              </w:rPr>
              <w:t xml:space="preserve">       </w:t>
            </w:r>
            <w:r w:rsidRPr="007A30A0">
              <w:rPr>
                <w:sz w:val="32"/>
                <w:szCs w:val="32"/>
              </w:rPr>
              <w:sym w:font="Wingdings" w:char="F0FC"/>
            </w:r>
          </w:p>
        </w:tc>
      </w:tr>
      <w:tr w:rsidR="00EC687E" w:rsidRPr="00854592" w14:paraId="7F52C97A" w14:textId="07AA898B"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1BF64CFB" w14:textId="77777777" w:rsidR="00EC687E" w:rsidRDefault="00EC687E" w:rsidP="00EC687E">
            <w:pPr>
              <w:rPr>
                <w:sz w:val="16"/>
                <w:szCs w:val="16"/>
              </w:rPr>
            </w:pPr>
            <w:proofErr w:type="spellStart"/>
            <w:r w:rsidRPr="00854592">
              <w:rPr>
                <w:sz w:val="16"/>
                <w:szCs w:val="16"/>
              </w:rPr>
              <w:t>Letafatkar</w:t>
            </w:r>
            <w:proofErr w:type="spellEnd"/>
            <w:r w:rsidRPr="00854592">
              <w:rPr>
                <w:sz w:val="16"/>
                <w:szCs w:val="16"/>
              </w:rPr>
              <w:t xml:space="preserve"> </w:t>
            </w:r>
          </w:p>
          <w:p w14:paraId="52F407A2" w14:textId="578340E3" w:rsidR="00EC687E" w:rsidRDefault="00EC687E" w:rsidP="00EC687E">
            <w:pPr>
              <w:rPr>
                <w:sz w:val="16"/>
                <w:szCs w:val="16"/>
              </w:rPr>
            </w:pPr>
            <w:r w:rsidRPr="00854592">
              <w:rPr>
                <w:sz w:val="16"/>
                <w:szCs w:val="16"/>
              </w:rPr>
              <w:t>2019</w:t>
            </w:r>
            <w:r>
              <w:rPr>
                <w:sz w:val="16"/>
                <w:szCs w:val="16"/>
              </w:rPr>
              <w:t xml:space="preserve"> [</w:t>
            </w:r>
            <w:r w:rsidRPr="00DA479C">
              <w:rPr>
                <w:sz w:val="16"/>
                <w:szCs w:val="16"/>
              </w:rPr>
              <w:t>47</w:t>
            </w:r>
            <w:r>
              <w:rPr>
                <w:sz w:val="16"/>
                <w:szCs w:val="16"/>
              </w:rPr>
              <w:t>]</w:t>
            </w:r>
          </w:p>
          <w:p w14:paraId="76D5B282" w14:textId="77777777" w:rsidR="00EC687E" w:rsidRPr="00854592" w:rsidRDefault="00EC687E" w:rsidP="00EC687E">
            <w:pPr>
              <w:rPr>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052353D" w14:textId="2F9DA3F5" w:rsidR="00EC687E" w:rsidRPr="00854592" w:rsidRDefault="002B14F4" w:rsidP="00EC687E">
            <w:pPr>
              <w:rPr>
                <w:sz w:val="16"/>
                <w:szCs w:val="16"/>
              </w:rPr>
            </w:pPr>
            <w:r>
              <w:rPr>
                <w:sz w:val="16"/>
                <w:szCs w:val="16"/>
              </w:rPr>
              <w:t xml:space="preserve">      </w:t>
            </w:r>
            <w:r w:rsidRPr="007A30A0">
              <w:rPr>
                <w:sz w:val="32"/>
                <w:szCs w:val="32"/>
              </w:rPr>
              <w:sym w:font="Wingdings" w:char="F0FC"/>
            </w:r>
            <w:r>
              <w:rPr>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773989C" w14:textId="17823527" w:rsidR="00EC687E" w:rsidRPr="00854592" w:rsidRDefault="002B14F4"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018D27AC" w14:textId="3EEEFC84" w:rsidR="00EC687E" w:rsidRPr="00854592" w:rsidRDefault="002B14F4" w:rsidP="00EC687E">
            <w:pPr>
              <w:rPr>
                <w:sz w:val="16"/>
                <w:szCs w:val="16"/>
              </w:rPr>
            </w:pPr>
            <w:r>
              <w:rPr>
                <w:sz w:val="16"/>
                <w:szCs w:val="16"/>
              </w:rPr>
              <w:t>Method of randomization not specified</w:t>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04861138" w14:textId="30DB8761" w:rsidR="00EC687E" w:rsidRPr="00854592" w:rsidRDefault="002B14F4"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3DDA1A3" w14:textId="6A8E1D5A" w:rsidR="00EC687E" w:rsidRPr="00854592" w:rsidRDefault="002B14F4" w:rsidP="00EC687E">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C6AC674" w14:textId="6908F9D5" w:rsidR="00EC687E" w:rsidRPr="00854592" w:rsidRDefault="002B14F4" w:rsidP="00EC687E">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F933DCB" w14:textId="18654F0D" w:rsidR="00EC687E" w:rsidRPr="00854592" w:rsidRDefault="002B14F4" w:rsidP="00EC687E">
            <w:pPr>
              <w:rPr>
                <w:sz w:val="16"/>
                <w:szCs w:val="16"/>
              </w:rPr>
            </w:pPr>
            <w:r>
              <w:rPr>
                <w:sz w:val="16"/>
                <w:szCs w:val="16"/>
              </w:rPr>
              <w:t>Not specifi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65582443" w14:textId="0F8D9798" w:rsidR="00EC687E" w:rsidRPr="00854592" w:rsidRDefault="00AA1B0F"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63776849" w14:textId="3F481456" w:rsidR="00EC687E" w:rsidRPr="00854592" w:rsidRDefault="00AA1B0F" w:rsidP="00EC687E">
            <w:pPr>
              <w:rPr>
                <w:sz w:val="16"/>
                <w:szCs w:val="16"/>
              </w:rPr>
            </w:pPr>
            <w:r>
              <w:rPr>
                <w:sz w:val="16"/>
                <w:szCs w:val="16"/>
              </w:rPr>
              <w:t xml:space="preserve">    </w:t>
            </w:r>
            <w:r w:rsidRPr="007A30A0">
              <w:rPr>
                <w:sz w:val="32"/>
                <w:szCs w:val="32"/>
              </w:rPr>
              <w:sym w:font="Wingdings" w:char="F0FC"/>
            </w:r>
            <w:r>
              <w:rPr>
                <w:sz w:val="16"/>
                <w:szCs w:val="16"/>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0C398F57" w14:textId="7FC2E38C" w:rsidR="00EC687E" w:rsidRPr="00854592" w:rsidRDefault="00AA1B0F"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46B3C30" w14:textId="343E8238" w:rsidR="00EC687E" w:rsidRPr="00854592" w:rsidRDefault="00AA1B0F" w:rsidP="00EC687E">
            <w:pPr>
              <w:rPr>
                <w:sz w:val="16"/>
                <w:szCs w:val="16"/>
              </w:rPr>
            </w:pPr>
            <w:r>
              <w:rPr>
                <w:sz w:val="16"/>
                <w:szCs w:val="16"/>
              </w:rPr>
              <w:t xml:space="preserve">        </w:t>
            </w:r>
            <w:r w:rsidRPr="007A30A0">
              <w:rPr>
                <w:sz w:val="32"/>
                <w:szCs w:val="32"/>
              </w:rPr>
              <w:sym w:font="Wingdings" w:char="F0FC"/>
            </w:r>
          </w:p>
        </w:tc>
      </w:tr>
      <w:tr w:rsidR="00EC687E" w:rsidRPr="00854592" w14:paraId="1A1254F5" w14:textId="10F0DB1A"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26083E50" w14:textId="77777777" w:rsidR="00EC687E" w:rsidRDefault="00EC687E" w:rsidP="00EC687E">
            <w:pPr>
              <w:rPr>
                <w:sz w:val="16"/>
                <w:szCs w:val="16"/>
              </w:rPr>
            </w:pPr>
            <w:proofErr w:type="spellStart"/>
            <w:r w:rsidRPr="00854592">
              <w:rPr>
                <w:sz w:val="16"/>
                <w:szCs w:val="16"/>
              </w:rPr>
              <w:t>Letafarkar</w:t>
            </w:r>
            <w:proofErr w:type="spellEnd"/>
            <w:r w:rsidRPr="00854592">
              <w:rPr>
                <w:sz w:val="16"/>
                <w:szCs w:val="16"/>
              </w:rPr>
              <w:t xml:space="preserve"> </w:t>
            </w:r>
          </w:p>
          <w:p w14:paraId="254B599B" w14:textId="44C8C6C4" w:rsidR="00EC687E" w:rsidRPr="00854592" w:rsidRDefault="00EC687E" w:rsidP="00EC687E">
            <w:pPr>
              <w:rPr>
                <w:sz w:val="16"/>
                <w:szCs w:val="16"/>
              </w:rPr>
            </w:pPr>
            <w:r w:rsidRPr="00854592">
              <w:rPr>
                <w:sz w:val="16"/>
                <w:szCs w:val="16"/>
              </w:rPr>
              <w:t>2020</w:t>
            </w:r>
            <w:r>
              <w:rPr>
                <w:sz w:val="16"/>
                <w:szCs w:val="16"/>
              </w:rPr>
              <w:t xml:space="preserve"> [</w:t>
            </w:r>
            <w:r w:rsidRPr="00DA479C">
              <w:rPr>
                <w:sz w:val="16"/>
                <w:szCs w:val="16"/>
              </w:rPr>
              <w:t>46</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2D50FE3" w14:textId="178226F8" w:rsidR="00EC687E" w:rsidRPr="00854592" w:rsidRDefault="00AA1B0F"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3891E9D" w14:textId="6266AAB2" w:rsidR="00EC687E" w:rsidRPr="00854592" w:rsidRDefault="00AA1B0F"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331F75CB" w14:textId="33090AEA" w:rsidR="00EC687E" w:rsidRPr="00854592" w:rsidRDefault="00AA1B0F" w:rsidP="00EC687E">
            <w:pPr>
              <w:rPr>
                <w:sz w:val="16"/>
                <w:szCs w:val="16"/>
              </w:rPr>
            </w:pPr>
            <w:r>
              <w:rPr>
                <w:sz w:val="16"/>
                <w:szCs w:val="16"/>
              </w:rPr>
              <w:t>Method of randomization not specified</w:t>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47417549" w14:textId="176A0EE7" w:rsidR="00EC687E" w:rsidRPr="00854592" w:rsidRDefault="00AA1B0F"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B9635B5" w14:textId="736A6F82" w:rsidR="00EC687E" w:rsidRPr="00854592" w:rsidRDefault="00AA1B0F" w:rsidP="00EC687E">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2D8F27E" w14:textId="5544BB8C" w:rsidR="00EC687E" w:rsidRPr="00854592" w:rsidRDefault="00AA1B0F" w:rsidP="00EC687E">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516E0AF" w14:textId="48DBC44C" w:rsidR="00EC687E" w:rsidRPr="00854592" w:rsidRDefault="00AA1B0F" w:rsidP="00EC687E">
            <w:pPr>
              <w:rPr>
                <w:sz w:val="16"/>
                <w:szCs w:val="16"/>
              </w:rPr>
            </w:pPr>
            <w:r>
              <w:rPr>
                <w:sz w:val="16"/>
                <w:szCs w:val="16"/>
              </w:rPr>
              <w:t>Not specifi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5D183F70" w14:textId="3D6898E0" w:rsidR="00EC687E" w:rsidRPr="00854592" w:rsidRDefault="00AA1B0F"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54D0533F" w14:textId="2684EE41" w:rsidR="00EC687E" w:rsidRPr="00854592" w:rsidRDefault="00AA1B0F"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0FCB7554" w14:textId="53F5CD06" w:rsidR="00EC687E" w:rsidRPr="00854592" w:rsidRDefault="00AA1B0F"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31229E0" w14:textId="0F77B65B" w:rsidR="00EC687E" w:rsidRPr="00854592" w:rsidRDefault="00AA1B0F" w:rsidP="00EC687E">
            <w:pPr>
              <w:rPr>
                <w:sz w:val="16"/>
                <w:szCs w:val="16"/>
              </w:rPr>
            </w:pPr>
            <w:r>
              <w:rPr>
                <w:sz w:val="16"/>
                <w:szCs w:val="16"/>
              </w:rPr>
              <w:t xml:space="preserve">        </w:t>
            </w:r>
            <w:r w:rsidRPr="007A30A0">
              <w:rPr>
                <w:sz w:val="32"/>
                <w:szCs w:val="32"/>
              </w:rPr>
              <w:sym w:font="Wingdings" w:char="F0FC"/>
            </w:r>
          </w:p>
        </w:tc>
      </w:tr>
      <w:tr w:rsidR="00EC687E" w:rsidRPr="00854592" w14:paraId="1D9C2452" w14:textId="6ADD170B"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4C520D0D" w14:textId="77777777" w:rsidR="00EC687E" w:rsidRPr="00854592" w:rsidRDefault="00EC687E" w:rsidP="00EC687E">
            <w:pPr>
              <w:rPr>
                <w:sz w:val="16"/>
                <w:szCs w:val="16"/>
              </w:rPr>
            </w:pPr>
            <w:r w:rsidRPr="00854592">
              <w:rPr>
                <w:sz w:val="16"/>
                <w:szCs w:val="16"/>
              </w:rPr>
              <w:t>Lundstrom</w:t>
            </w:r>
          </w:p>
          <w:p w14:paraId="02CB8198" w14:textId="5B66649D" w:rsidR="00EC687E" w:rsidRPr="00854592" w:rsidRDefault="00EC687E" w:rsidP="00EC687E">
            <w:pPr>
              <w:rPr>
                <w:sz w:val="16"/>
                <w:szCs w:val="16"/>
              </w:rPr>
            </w:pPr>
            <w:r w:rsidRPr="00854592">
              <w:rPr>
                <w:sz w:val="16"/>
                <w:szCs w:val="16"/>
              </w:rPr>
              <w:t>201</w:t>
            </w:r>
            <w:r>
              <w:rPr>
                <w:sz w:val="16"/>
                <w:szCs w:val="16"/>
              </w:rPr>
              <w:t>9 [</w:t>
            </w:r>
            <w:r w:rsidRPr="00DA479C">
              <w:rPr>
                <w:sz w:val="16"/>
                <w:szCs w:val="16"/>
              </w:rPr>
              <w:t>39</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06830E1B" w14:textId="0239191C" w:rsidR="00EC687E" w:rsidRPr="00854592" w:rsidRDefault="00457D4C"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EBF1036" w14:textId="6ADEF9E9" w:rsidR="00EC687E" w:rsidRPr="00854592" w:rsidRDefault="00457D4C" w:rsidP="00EC687E">
            <w:pPr>
              <w:rPr>
                <w:sz w:val="16"/>
                <w:szCs w:val="16"/>
              </w:rPr>
            </w:pPr>
            <w:r>
              <w:rPr>
                <w:sz w:val="16"/>
                <w:szCs w:val="16"/>
              </w:rPr>
              <w:t>2 intervention groups were randomly selected but the control group was not randomly selected from the same group of participants</w:t>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0D657328" w14:textId="0EA78F59" w:rsidR="00EC687E" w:rsidRPr="00854592" w:rsidRDefault="00457D4C" w:rsidP="00EC687E">
            <w:pPr>
              <w:rPr>
                <w:sz w:val="16"/>
                <w:szCs w:val="16"/>
              </w:rPr>
            </w:pPr>
            <w:r>
              <w:rPr>
                <w:sz w:val="16"/>
                <w:szCs w:val="16"/>
              </w:rPr>
              <w:t xml:space="preserve">No method of concealment </w:t>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0CB5DC3B" w14:textId="0A31111C" w:rsidR="00EC687E" w:rsidRPr="00854592" w:rsidRDefault="00DB46B7"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0BE0A3F" w14:textId="1F1C0F5D" w:rsidR="00EC687E" w:rsidRPr="00854592" w:rsidRDefault="00DB46B7" w:rsidP="00EC687E">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2C3FF9D1" w14:textId="7B0DACEE" w:rsidR="00EC687E" w:rsidRPr="00854592" w:rsidRDefault="00DB46B7" w:rsidP="00EC687E">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2970646C" w14:textId="182D157B" w:rsidR="00EC687E" w:rsidRPr="00854592" w:rsidRDefault="00DB46B7" w:rsidP="00EC687E">
            <w:pPr>
              <w:rPr>
                <w:sz w:val="16"/>
                <w:szCs w:val="16"/>
              </w:rPr>
            </w:pPr>
            <w:r>
              <w:rPr>
                <w:sz w:val="16"/>
                <w:szCs w:val="16"/>
              </w:rPr>
              <w:t>Not specifi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5A74C991" w14:textId="4B064D5F" w:rsidR="00EC687E" w:rsidRPr="00854592" w:rsidRDefault="00DB46B7"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4073362" w14:textId="51897AB3" w:rsidR="00EC687E" w:rsidRPr="00854592" w:rsidRDefault="00DB46B7"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BABA033" w14:textId="45AC77B6" w:rsidR="00EC687E" w:rsidRPr="00854592" w:rsidRDefault="00DB46B7"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EC9E255" w14:textId="7F4B03FA" w:rsidR="00EC687E" w:rsidRPr="00854592" w:rsidRDefault="00DB46B7" w:rsidP="00EC687E">
            <w:pPr>
              <w:rPr>
                <w:sz w:val="16"/>
                <w:szCs w:val="16"/>
              </w:rPr>
            </w:pPr>
            <w:r>
              <w:rPr>
                <w:sz w:val="16"/>
                <w:szCs w:val="16"/>
              </w:rPr>
              <w:t xml:space="preserve">        </w:t>
            </w:r>
            <w:r w:rsidRPr="007A30A0">
              <w:rPr>
                <w:sz w:val="32"/>
                <w:szCs w:val="32"/>
              </w:rPr>
              <w:sym w:font="Wingdings" w:char="F0FC"/>
            </w:r>
          </w:p>
        </w:tc>
      </w:tr>
      <w:tr w:rsidR="00EC687E" w:rsidRPr="00854592" w14:paraId="21CDE88F" w14:textId="61FC9F7C"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0A2A31B6" w14:textId="77777777" w:rsidR="00EC687E" w:rsidRDefault="00EC687E" w:rsidP="00EC687E">
            <w:pPr>
              <w:rPr>
                <w:sz w:val="16"/>
                <w:szCs w:val="16"/>
              </w:rPr>
            </w:pPr>
            <w:proofErr w:type="spellStart"/>
            <w:r w:rsidRPr="00854592">
              <w:rPr>
                <w:sz w:val="16"/>
                <w:szCs w:val="16"/>
              </w:rPr>
              <w:t>Malisoux</w:t>
            </w:r>
            <w:proofErr w:type="spellEnd"/>
            <w:r w:rsidRPr="00854592">
              <w:rPr>
                <w:sz w:val="16"/>
                <w:szCs w:val="16"/>
              </w:rPr>
              <w:t xml:space="preserve"> </w:t>
            </w:r>
          </w:p>
          <w:p w14:paraId="0FC1D761" w14:textId="54245B7F" w:rsidR="00EC687E" w:rsidRPr="00854592" w:rsidRDefault="00EC687E" w:rsidP="00EC687E">
            <w:pPr>
              <w:rPr>
                <w:sz w:val="16"/>
                <w:szCs w:val="16"/>
              </w:rPr>
            </w:pPr>
            <w:r w:rsidRPr="00854592">
              <w:rPr>
                <w:sz w:val="16"/>
                <w:szCs w:val="16"/>
              </w:rPr>
              <w:t>2016</w:t>
            </w:r>
            <w:r>
              <w:rPr>
                <w:sz w:val="16"/>
                <w:szCs w:val="16"/>
              </w:rPr>
              <w:t xml:space="preserve"> [</w:t>
            </w:r>
            <w:r w:rsidRPr="00DA479C">
              <w:rPr>
                <w:sz w:val="16"/>
                <w:szCs w:val="16"/>
              </w:rPr>
              <w:t>31</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E1EF38B" w14:textId="7A907945"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560FD0F" w14:textId="2F2209E4"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6E8FF65F" w14:textId="28A62B9F"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09C27725" w14:textId="49114831"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6ADB195" w14:textId="110558C8"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85C943D" w14:textId="7C62C4BF"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DBD705B" w14:textId="099B1AA3"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E54A7E6" w14:textId="3FBBFA48"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BCF1545" w14:textId="7DBA6F79"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4A6B871" w14:textId="17135ABF"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37F3243" w14:textId="16F9CA3A" w:rsidR="00EC687E" w:rsidRPr="00854592" w:rsidRDefault="002A546D" w:rsidP="00EC687E">
            <w:pPr>
              <w:rPr>
                <w:sz w:val="16"/>
                <w:szCs w:val="16"/>
              </w:rPr>
            </w:pPr>
            <w:r>
              <w:rPr>
                <w:sz w:val="16"/>
                <w:szCs w:val="16"/>
              </w:rPr>
              <w:t xml:space="preserve">     </w:t>
            </w:r>
            <w:r w:rsidRPr="007A30A0">
              <w:rPr>
                <w:sz w:val="32"/>
                <w:szCs w:val="32"/>
              </w:rPr>
              <w:sym w:font="Wingdings" w:char="F0FC"/>
            </w:r>
          </w:p>
        </w:tc>
      </w:tr>
      <w:tr w:rsidR="00EC687E" w:rsidRPr="00854592" w14:paraId="59A2EB46" w14:textId="31B8027E"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735F7662" w14:textId="77777777" w:rsidR="00EC687E" w:rsidRDefault="00EC687E" w:rsidP="00EC687E">
            <w:pPr>
              <w:rPr>
                <w:sz w:val="16"/>
                <w:szCs w:val="16"/>
              </w:rPr>
            </w:pPr>
            <w:proofErr w:type="spellStart"/>
            <w:r w:rsidRPr="00854592">
              <w:rPr>
                <w:sz w:val="16"/>
                <w:szCs w:val="16"/>
              </w:rPr>
              <w:t>Malisoux</w:t>
            </w:r>
            <w:proofErr w:type="spellEnd"/>
          </w:p>
          <w:p w14:paraId="304D95E6" w14:textId="071188FF" w:rsidR="00EC687E" w:rsidRPr="00854592" w:rsidRDefault="00EC687E" w:rsidP="00EC687E">
            <w:pPr>
              <w:rPr>
                <w:sz w:val="16"/>
                <w:szCs w:val="16"/>
              </w:rPr>
            </w:pPr>
            <w:r>
              <w:rPr>
                <w:sz w:val="16"/>
                <w:szCs w:val="16"/>
              </w:rPr>
              <w:t>2016 [</w:t>
            </w:r>
            <w:r w:rsidRPr="00DA479C">
              <w:rPr>
                <w:sz w:val="16"/>
                <w:szCs w:val="16"/>
              </w:rPr>
              <w:t>32</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2D2366E" w14:textId="5AF1DD09"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D7FE706" w14:textId="34F61659"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1D7EF421" w14:textId="7AF961C2"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293BCD4E" w14:textId="5C188A26"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9B42241" w14:textId="3794C7F4"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A705A28" w14:textId="59FE4133"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A60A5AB" w14:textId="40242466"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1C64A5BA" w14:textId="63181C41"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0A1CA57" w14:textId="5ADE7B28"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543FE71" w14:textId="68344E3E" w:rsidR="00EC687E" w:rsidRPr="00854592" w:rsidRDefault="002A546D"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B44608E" w14:textId="17B27EF9" w:rsidR="00EC687E" w:rsidRPr="00854592" w:rsidRDefault="002A546D" w:rsidP="00EC687E">
            <w:pPr>
              <w:rPr>
                <w:sz w:val="16"/>
                <w:szCs w:val="16"/>
              </w:rPr>
            </w:pPr>
            <w:r>
              <w:rPr>
                <w:sz w:val="16"/>
                <w:szCs w:val="16"/>
              </w:rPr>
              <w:t xml:space="preserve">     </w:t>
            </w:r>
            <w:r w:rsidRPr="007A30A0">
              <w:rPr>
                <w:sz w:val="32"/>
                <w:szCs w:val="32"/>
              </w:rPr>
              <w:sym w:font="Wingdings" w:char="F0FC"/>
            </w:r>
          </w:p>
        </w:tc>
      </w:tr>
      <w:tr w:rsidR="00EC687E" w:rsidRPr="00854592" w14:paraId="354D5140" w14:textId="09391E0D"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5A28C15B" w14:textId="77777777" w:rsidR="00EC687E" w:rsidRDefault="00EC687E" w:rsidP="00EC687E">
            <w:pPr>
              <w:rPr>
                <w:sz w:val="16"/>
                <w:szCs w:val="16"/>
              </w:rPr>
            </w:pPr>
            <w:proofErr w:type="spellStart"/>
            <w:r w:rsidRPr="00854592">
              <w:rPr>
                <w:sz w:val="16"/>
                <w:szCs w:val="16"/>
              </w:rPr>
              <w:t>Malisoux</w:t>
            </w:r>
            <w:proofErr w:type="spellEnd"/>
            <w:r w:rsidRPr="00854592">
              <w:rPr>
                <w:sz w:val="16"/>
                <w:szCs w:val="16"/>
              </w:rPr>
              <w:t xml:space="preserve"> </w:t>
            </w:r>
          </w:p>
          <w:p w14:paraId="688EB399" w14:textId="5D18E3C0" w:rsidR="00EC687E" w:rsidRPr="00854592" w:rsidRDefault="00EC687E" w:rsidP="00EC687E">
            <w:pPr>
              <w:rPr>
                <w:sz w:val="16"/>
                <w:szCs w:val="16"/>
              </w:rPr>
            </w:pPr>
            <w:r w:rsidRPr="00854592">
              <w:rPr>
                <w:sz w:val="16"/>
                <w:szCs w:val="16"/>
              </w:rPr>
              <w:t>2019</w:t>
            </w:r>
            <w:r>
              <w:rPr>
                <w:sz w:val="16"/>
                <w:szCs w:val="16"/>
              </w:rPr>
              <w:t xml:space="preserve"> [</w:t>
            </w:r>
            <w:r w:rsidRPr="00DA479C">
              <w:rPr>
                <w:sz w:val="16"/>
                <w:szCs w:val="16"/>
              </w:rPr>
              <w:t>33</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4C2F578" w14:textId="042E4833" w:rsidR="00EC687E" w:rsidRPr="00854592" w:rsidRDefault="009A5062"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A136A06" w14:textId="3C4DEA07" w:rsidR="00EC687E" w:rsidRPr="00854592" w:rsidRDefault="009A5062"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7E7544C9" w14:textId="21355E4B" w:rsidR="00EC687E" w:rsidRPr="00854592" w:rsidRDefault="009A5062"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0ED83D44" w14:textId="61F52BF9" w:rsidR="00EC687E" w:rsidRPr="00854592" w:rsidRDefault="009A5062"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8BB447E" w14:textId="2E523621" w:rsidR="00EC687E" w:rsidRPr="00854592" w:rsidRDefault="009A5062"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7C8EEE4" w14:textId="46C97893" w:rsidR="00EC687E" w:rsidRPr="00854592" w:rsidRDefault="009A5062" w:rsidP="00EC687E">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2D4C3D92" w14:textId="0894448B" w:rsidR="00EC687E" w:rsidRPr="00854592" w:rsidRDefault="009A5062" w:rsidP="00EC687E">
            <w:pPr>
              <w:rPr>
                <w:sz w:val="16"/>
                <w:szCs w:val="16"/>
              </w:rPr>
            </w:pPr>
            <w:r>
              <w:rPr>
                <w:sz w:val="16"/>
                <w:szCs w:val="16"/>
              </w:rPr>
              <w:t>Not specifi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1A59B58" w14:textId="65A87B73" w:rsidR="00EC687E" w:rsidRPr="00854592" w:rsidRDefault="009A5062"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40A64F2" w14:textId="71FEDD45" w:rsidR="00EC687E" w:rsidRPr="00854592" w:rsidRDefault="009A5062"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54BCD03" w14:textId="619E7C74" w:rsidR="00EC687E" w:rsidRPr="00854592" w:rsidRDefault="009A5062"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F4292F0" w14:textId="2F907E51" w:rsidR="00EC687E" w:rsidRPr="00854592" w:rsidRDefault="009A5062" w:rsidP="00EC687E">
            <w:pPr>
              <w:rPr>
                <w:sz w:val="16"/>
                <w:szCs w:val="16"/>
              </w:rPr>
            </w:pPr>
            <w:r>
              <w:rPr>
                <w:sz w:val="16"/>
                <w:szCs w:val="16"/>
              </w:rPr>
              <w:t xml:space="preserve">     </w:t>
            </w:r>
            <w:r w:rsidRPr="007A30A0">
              <w:rPr>
                <w:sz w:val="32"/>
                <w:szCs w:val="32"/>
              </w:rPr>
              <w:sym w:font="Wingdings" w:char="F0FC"/>
            </w:r>
          </w:p>
        </w:tc>
      </w:tr>
      <w:tr w:rsidR="00EC687E" w:rsidRPr="00854592" w14:paraId="53950A44" w14:textId="680C068F"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7232D4CC" w14:textId="36F2245E" w:rsidR="00EC687E" w:rsidRPr="00854592" w:rsidRDefault="00EC687E" w:rsidP="00EC687E">
            <w:pPr>
              <w:rPr>
                <w:sz w:val="16"/>
                <w:szCs w:val="16"/>
              </w:rPr>
            </w:pPr>
            <w:r w:rsidRPr="00854592">
              <w:rPr>
                <w:sz w:val="16"/>
                <w:szCs w:val="16"/>
              </w:rPr>
              <w:t>Mendez-</w:t>
            </w:r>
            <w:proofErr w:type="spellStart"/>
            <w:r w:rsidRPr="00854592">
              <w:rPr>
                <w:sz w:val="16"/>
                <w:szCs w:val="16"/>
              </w:rPr>
              <w:t>Rebolledo</w:t>
            </w:r>
            <w:proofErr w:type="spellEnd"/>
            <w:r w:rsidRPr="00854592">
              <w:rPr>
                <w:sz w:val="16"/>
                <w:szCs w:val="16"/>
              </w:rPr>
              <w:t xml:space="preserve"> 2012</w:t>
            </w:r>
            <w:r>
              <w:rPr>
                <w:sz w:val="16"/>
                <w:szCs w:val="16"/>
              </w:rPr>
              <w:t xml:space="preserve"> [</w:t>
            </w:r>
            <w:r w:rsidRPr="00DA479C">
              <w:rPr>
                <w:sz w:val="16"/>
                <w:szCs w:val="16"/>
              </w:rPr>
              <w:t>48</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FE231FF" w14:textId="16AC2735" w:rsidR="00EC687E" w:rsidRPr="00854592" w:rsidRDefault="009A5062"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BD924D6" w14:textId="4EF1639D" w:rsidR="00EC687E" w:rsidRPr="00854592" w:rsidRDefault="009A5062"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7A15DE13" w14:textId="49B584CA" w:rsidR="00EC687E" w:rsidRPr="00854592" w:rsidRDefault="009A5062" w:rsidP="00EC687E">
            <w:pPr>
              <w:rPr>
                <w:sz w:val="16"/>
                <w:szCs w:val="16"/>
              </w:rPr>
            </w:pPr>
            <w:r>
              <w:rPr>
                <w:sz w:val="16"/>
                <w:szCs w:val="16"/>
              </w:rPr>
              <w:t>No method of concealment</w:t>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2ABF5059" w14:textId="362522D1" w:rsidR="00EC687E" w:rsidRPr="00854592" w:rsidRDefault="009A5062"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0932F46" w14:textId="55D1E29A" w:rsidR="00EC687E" w:rsidRPr="00854592" w:rsidRDefault="009A5062" w:rsidP="00EC687E">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3BCD497C" w14:textId="31463692" w:rsidR="00EC687E" w:rsidRPr="00854592" w:rsidRDefault="008F09C7" w:rsidP="00EC687E">
            <w:pPr>
              <w:rPr>
                <w:sz w:val="16"/>
                <w:szCs w:val="16"/>
              </w:rPr>
            </w:pPr>
            <w:r>
              <w:rPr>
                <w:sz w:val="16"/>
                <w:szCs w:val="16"/>
              </w:rPr>
              <w:t xml:space="preserve">  Unclear</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6E6331A" w14:textId="46ECBBB5" w:rsidR="00EC687E" w:rsidRPr="00854592" w:rsidRDefault="008F09C7" w:rsidP="00EC687E">
            <w:pPr>
              <w:rPr>
                <w:sz w:val="16"/>
                <w:szCs w:val="16"/>
              </w:rPr>
            </w:pPr>
            <w:r>
              <w:rPr>
                <w:sz w:val="16"/>
                <w:szCs w:val="16"/>
              </w:rPr>
              <w:t>Unclear</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2D4A13D" w14:textId="18279788" w:rsidR="00EC687E" w:rsidRPr="00854592" w:rsidRDefault="008F09C7"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6AD004D5" w14:textId="1AFAFF5F" w:rsidR="00EC687E" w:rsidRPr="00854592" w:rsidRDefault="008F09C7"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A386C7C" w14:textId="4AE7E462" w:rsidR="00EC687E" w:rsidRPr="00854592" w:rsidRDefault="008F09C7"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0648214" w14:textId="55614A58" w:rsidR="00EC687E" w:rsidRPr="00854592" w:rsidRDefault="008F09C7" w:rsidP="00EC687E">
            <w:pPr>
              <w:rPr>
                <w:sz w:val="16"/>
                <w:szCs w:val="16"/>
              </w:rPr>
            </w:pPr>
            <w:r>
              <w:rPr>
                <w:sz w:val="16"/>
                <w:szCs w:val="16"/>
              </w:rPr>
              <w:t xml:space="preserve">      </w:t>
            </w:r>
            <w:r w:rsidRPr="007A30A0">
              <w:rPr>
                <w:sz w:val="32"/>
                <w:szCs w:val="32"/>
              </w:rPr>
              <w:sym w:font="Wingdings" w:char="F0FC"/>
            </w:r>
          </w:p>
        </w:tc>
      </w:tr>
      <w:tr w:rsidR="00EC687E" w:rsidRPr="00854592" w14:paraId="4974899D" w14:textId="1ADF02D9"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17B7BCCE" w14:textId="77777777" w:rsidR="00EC687E" w:rsidRDefault="00EC687E" w:rsidP="00EC687E">
            <w:pPr>
              <w:rPr>
                <w:sz w:val="16"/>
                <w:szCs w:val="16"/>
              </w:rPr>
            </w:pPr>
            <w:proofErr w:type="spellStart"/>
            <w:r w:rsidRPr="00854592">
              <w:rPr>
                <w:sz w:val="16"/>
                <w:szCs w:val="16"/>
              </w:rPr>
              <w:t>Ramskov</w:t>
            </w:r>
            <w:proofErr w:type="spellEnd"/>
            <w:r w:rsidRPr="00854592">
              <w:rPr>
                <w:sz w:val="16"/>
                <w:szCs w:val="16"/>
              </w:rPr>
              <w:t xml:space="preserve"> </w:t>
            </w:r>
          </w:p>
          <w:p w14:paraId="7ED2E61A" w14:textId="3A8348CE" w:rsidR="00EC687E" w:rsidRPr="00854592" w:rsidRDefault="00EC687E" w:rsidP="00EC687E">
            <w:pPr>
              <w:rPr>
                <w:sz w:val="16"/>
                <w:szCs w:val="16"/>
              </w:rPr>
            </w:pPr>
            <w:r w:rsidRPr="00854592">
              <w:rPr>
                <w:sz w:val="16"/>
                <w:szCs w:val="16"/>
              </w:rPr>
              <w:t>2018</w:t>
            </w:r>
            <w:r>
              <w:rPr>
                <w:sz w:val="16"/>
                <w:szCs w:val="16"/>
              </w:rPr>
              <w:t xml:space="preserve"> [</w:t>
            </w:r>
            <w:r w:rsidRPr="00DA479C">
              <w:rPr>
                <w:sz w:val="16"/>
                <w:szCs w:val="16"/>
              </w:rPr>
              <w:t>40</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6C023C4" w14:textId="080DBA3B" w:rsidR="00EC687E" w:rsidRPr="00854592" w:rsidRDefault="00B57E8C"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EACC5B2" w14:textId="61BC770E" w:rsidR="00EC687E" w:rsidRPr="00854592" w:rsidRDefault="00B57E8C"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69B89BF8" w14:textId="4A57F4C9" w:rsidR="00EC687E" w:rsidRPr="00854592" w:rsidRDefault="00076709"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506D9E29" w14:textId="23545695" w:rsidR="00EC687E" w:rsidRPr="00854592" w:rsidRDefault="00076709"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509E9E8" w14:textId="62F3BA2B" w:rsidR="00EC687E" w:rsidRPr="00854592" w:rsidRDefault="00076709"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85D8706" w14:textId="056C7ABF" w:rsidR="00EC687E" w:rsidRPr="00854592" w:rsidRDefault="00076709" w:rsidP="00EC687E">
            <w:pPr>
              <w:rPr>
                <w:sz w:val="16"/>
                <w:szCs w:val="16"/>
              </w:rPr>
            </w:pPr>
            <w:r>
              <w:rPr>
                <w:sz w:val="16"/>
                <w:szCs w:val="16"/>
              </w:rPr>
              <w:t xml:space="preserve">      </w:t>
            </w:r>
            <w:r w:rsidRPr="007A30A0">
              <w:rPr>
                <w:sz w:val="32"/>
                <w:szCs w:val="32"/>
              </w:rPr>
              <w:sym w:font="Wingdings" w:char="F0FC"/>
            </w:r>
            <w:r>
              <w:rPr>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E3BA796" w14:textId="095CFC9D" w:rsidR="00EC687E" w:rsidRPr="00854592" w:rsidRDefault="00076709" w:rsidP="00EC687E">
            <w:pPr>
              <w:rPr>
                <w:sz w:val="16"/>
                <w:szCs w:val="16"/>
              </w:rPr>
            </w:pPr>
            <w:r>
              <w:rPr>
                <w:sz w:val="16"/>
                <w:szCs w:val="16"/>
              </w:rPr>
              <w:t xml:space="preserve">       </w:t>
            </w:r>
            <w:r w:rsidRPr="007A30A0">
              <w:rPr>
                <w:sz w:val="32"/>
                <w:szCs w:val="32"/>
              </w:rPr>
              <w:sym w:font="Wingdings" w:char="F0FC"/>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43232DA" w14:textId="686D034C" w:rsidR="00EC687E" w:rsidRPr="00854592" w:rsidRDefault="00076709" w:rsidP="00EC687E">
            <w:pPr>
              <w:rPr>
                <w:sz w:val="16"/>
                <w:szCs w:val="16"/>
              </w:rPr>
            </w:pPr>
            <w:r>
              <w:rPr>
                <w:sz w:val="16"/>
                <w:szCs w:val="16"/>
              </w:rPr>
              <w:t>&lt; 85</w:t>
            </w:r>
            <w:r w:rsidR="003E01A6">
              <w:rPr>
                <w:sz w:val="16"/>
                <w:szCs w:val="16"/>
              </w:rPr>
              <w:t>% participants</w:t>
            </w:r>
            <w:r>
              <w:rPr>
                <w:sz w:val="16"/>
                <w:szCs w:val="16"/>
              </w:rPr>
              <w:t xml:space="preserve"> at study completion</w:t>
            </w:r>
            <w:r>
              <w:rPr>
                <w:sz w:val="16"/>
                <w:szCs w:val="16"/>
              </w:rPr>
              <w:t xml:space="preserve">    </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1E2A5C6" w14:textId="3E9A77FF" w:rsidR="00EC687E" w:rsidRPr="00854592" w:rsidRDefault="00076709"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48E9A44" w14:textId="48C6E254" w:rsidR="00EC687E" w:rsidRPr="00854592" w:rsidRDefault="00076709"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87D008B" w14:textId="1E757556" w:rsidR="00EC687E" w:rsidRPr="00854592" w:rsidRDefault="00076709" w:rsidP="00EC687E">
            <w:pPr>
              <w:rPr>
                <w:sz w:val="16"/>
                <w:szCs w:val="16"/>
              </w:rPr>
            </w:pPr>
            <w:r>
              <w:rPr>
                <w:sz w:val="16"/>
                <w:szCs w:val="16"/>
              </w:rPr>
              <w:t xml:space="preserve">        </w:t>
            </w:r>
            <w:r w:rsidRPr="007A30A0">
              <w:rPr>
                <w:sz w:val="32"/>
                <w:szCs w:val="32"/>
              </w:rPr>
              <w:sym w:font="Wingdings" w:char="F0FC"/>
            </w:r>
          </w:p>
        </w:tc>
      </w:tr>
      <w:tr w:rsidR="00EC687E" w:rsidRPr="00854592" w14:paraId="1C4F7549" w14:textId="6E8AB9CC"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16D0390F" w14:textId="77777777" w:rsidR="00EC687E" w:rsidRDefault="00EC687E" w:rsidP="00EC687E">
            <w:pPr>
              <w:rPr>
                <w:sz w:val="16"/>
                <w:szCs w:val="16"/>
              </w:rPr>
            </w:pPr>
            <w:proofErr w:type="spellStart"/>
            <w:r w:rsidRPr="00854592">
              <w:rPr>
                <w:sz w:val="16"/>
                <w:szCs w:val="16"/>
              </w:rPr>
              <w:t>Suda</w:t>
            </w:r>
            <w:proofErr w:type="spellEnd"/>
            <w:r w:rsidRPr="00854592">
              <w:rPr>
                <w:sz w:val="16"/>
                <w:szCs w:val="16"/>
              </w:rPr>
              <w:t xml:space="preserve"> </w:t>
            </w:r>
          </w:p>
          <w:p w14:paraId="4D29B2F0" w14:textId="439434CC" w:rsidR="00EC687E" w:rsidRPr="00854592" w:rsidRDefault="00EC687E" w:rsidP="00EC687E">
            <w:pPr>
              <w:rPr>
                <w:sz w:val="16"/>
                <w:szCs w:val="16"/>
              </w:rPr>
            </w:pPr>
            <w:r w:rsidRPr="00854592">
              <w:rPr>
                <w:sz w:val="16"/>
                <w:szCs w:val="16"/>
              </w:rPr>
              <w:t>2022</w:t>
            </w:r>
            <w:r>
              <w:rPr>
                <w:sz w:val="16"/>
                <w:szCs w:val="16"/>
              </w:rPr>
              <w:t xml:space="preserve"> [</w:t>
            </w:r>
            <w:r w:rsidRPr="00DA479C">
              <w:rPr>
                <w:sz w:val="16"/>
                <w:szCs w:val="16"/>
              </w:rPr>
              <w:t>49</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530FDC4" w14:textId="58771FB2" w:rsidR="00EC687E" w:rsidRPr="00854592" w:rsidRDefault="00076709"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6D32674" w14:textId="1310F2BC" w:rsidR="00EC687E" w:rsidRPr="00854592" w:rsidRDefault="00076709"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5F9ACE08" w14:textId="6C1C5416" w:rsidR="00EC687E" w:rsidRPr="00854592" w:rsidRDefault="00076709"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3BEFAA23" w14:textId="5B10E4A9" w:rsidR="00EC687E" w:rsidRPr="00854592" w:rsidRDefault="00076709"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8E9B614" w14:textId="6B1A4452" w:rsidR="00EC687E" w:rsidRPr="00854592" w:rsidRDefault="00076709" w:rsidP="00EC687E">
            <w:pPr>
              <w:rPr>
                <w:sz w:val="16"/>
                <w:szCs w:val="16"/>
              </w:rPr>
            </w:pPr>
            <w:r>
              <w:rPr>
                <w:sz w:val="16"/>
                <w:szCs w:val="16"/>
              </w:rPr>
              <w:t xml:space="preserve">       </w:t>
            </w:r>
            <w:r w:rsidRPr="007A30A0">
              <w:rPr>
                <w:sz w:val="32"/>
                <w:szCs w:val="32"/>
              </w:rPr>
              <w:sym w:font="Wingdings" w:char="F0FC"/>
            </w:r>
            <w:r>
              <w:rPr>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D6795DD" w14:textId="2C91F335" w:rsidR="00EC687E" w:rsidRPr="00854592" w:rsidRDefault="00076709"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462FEBE" w14:textId="00324ECA" w:rsidR="00EC687E" w:rsidRPr="00854592" w:rsidRDefault="00834B3A" w:rsidP="00EC687E">
            <w:pPr>
              <w:rPr>
                <w:sz w:val="16"/>
                <w:szCs w:val="16"/>
              </w:rPr>
            </w:pPr>
            <w:r>
              <w:rPr>
                <w:sz w:val="16"/>
                <w:szCs w:val="16"/>
              </w:rPr>
              <w:t xml:space="preserve">        </w:t>
            </w:r>
            <w:r w:rsidRPr="007A30A0">
              <w:rPr>
                <w:sz w:val="32"/>
                <w:szCs w:val="32"/>
              </w:rPr>
              <w:sym w:font="Wingdings" w:char="F0FC"/>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12C013EE" w14:textId="3C75FD6B" w:rsidR="00EC687E" w:rsidRPr="00854592" w:rsidRDefault="00834B3A"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0C67045" w14:textId="4A33144F" w:rsidR="00EC687E" w:rsidRPr="00854592" w:rsidRDefault="00834B3A"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AE828BE" w14:textId="103BD7EA" w:rsidR="00EC687E" w:rsidRPr="00854592" w:rsidRDefault="00834B3A"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5B06B720" w14:textId="38FCFB71" w:rsidR="00EC687E" w:rsidRPr="00854592" w:rsidRDefault="00834B3A" w:rsidP="00EC687E">
            <w:pPr>
              <w:rPr>
                <w:sz w:val="16"/>
                <w:szCs w:val="16"/>
              </w:rPr>
            </w:pPr>
            <w:r>
              <w:rPr>
                <w:sz w:val="16"/>
                <w:szCs w:val="16"/>
              </w:rPr>
              <w:t xml:space="preserve">        </w:t>
            </w:r>
            <w:r w:rsidRPr="007A30A0">
              <w:rPr>
                <w:sz w:val="32"/>
                <w:szCs w:val="32"/>
              </w:rPr>
              <w:sym w:font="Wingdings" w:char="F0FC"/>
            </w:r>
          </w:p>
        </w:tc>
      </w:tr>
      <w:tr w:rsidR="00EC687E" w:rsidRPr="00854592" w14:paraId="69CCC77F" w14:textId="2BAC35BF"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2F533DF3" w14:textId="77777777" w:rsidR="00EC687E" w:rsidRDefault="00EC687E" w:rsidP="00EC687E">
            <w:pPr>
              <w:rPr>
                <w:sz w:val="16"/>
                <w:szCs w:val="16"/>
              </w:rPr>
            </w:pPr>
            <w:proofErr w:type="spellStart"/>
            <w:r>
              <w:rPr>
                <w:sz w:val="16"/>
                <w:szCs w:val="16"/>
              </w:rPr>
              <w:t>Taddei</w:t>
            </w:r>
            <w:proofErr w:type="spellEnd"/>
          </w:p>
          <w:p w14:paraId="277C513F" w14:textId="0C19F1BD" w:rsidR="00EC687E" w:rsidRPr="00854592" w:rsidRDefault="00EC687E" w:rsidP="00EC687E">
            <w:pPr>
              <w:rPr>
                <w:sz w:val="16"/>
                <w:szCs w:val="16"/>
              </w:rPr>
            </w:pPr>
            <w:r>
              <w:rPr>
                <w:sz w:val="16"/>
                <w:szCs w:val="16"/>
              </w:rPr>
              <w:t>2020 [</w:t>
            </w:r>
            <w:r w:rsidRPr="00DA479C">
              <w:rPr>
                <w:sz w:val="16"/>
                <w:szCs w:val="16"/>
              </w:rPr>
              <w:t>50</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02EC541" w14:textId="03E3A71A" w:rsidR="00EC687E" w:rsidRDefault="00834B3A"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88D8D76" w14:textId="4C3BA5E8" w:rsidR="00EC687E" w:rsidRDefault="00834B3A"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1245E435" w14:textId="4A8AD0DF" w:rsidR="00EC687E" w:rsidRDefault="00834B3A" w:rsidP="00EC687E">
            <w:pPr>
              <w:rPr>
                <w:sz w:val="16"/>
                <w:szCs w:val="16"/>
              </w:rPr>
            </w:pPr>
            <w:r>
              <w:rPr>
                <w:sz w:val="16"/>
                <w:szCs w:val="16"/>
              </w:rPr>
              <w:t xml:space="preserve">      </w:t>
            </w:r>
            <w:r w:rsidRPr="007A30A0">
              <w:rPr>
                <w:sz w:val="32"/>
                <w:szCs w:val="32"/>
              </w:rPr>
              <w:sym w:font="Wingdings" w:char="F0FC"/>
            </w:r>
            <w:r>
              <w:rPr>
                <w:sz w:val="16"/>
                <w:szCs w:val="16"/>
              </w:rPr>
              <w:t xml:space="preserve"> </w:t>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756391B9" w14:textId="37F1A599" w:rsidR="00EC687E" w:rsidRDefault="00834B3A"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33F066E" w14:textId="22B4337E" w:rsidR="00EC687E" w:rsidRDefault="00834B3A"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81A9019" w14:textId="142175EF" w:rsidR="00EC687E" w:rsidRDefault="00834B3A"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44BAB94" w14:textId="4FD2981A" w:rsidR="00EC687E" w:rsidRDefault="00834B3A" w:rsidP="00EC687E">
            <w:pPr>
              <w:rPr>
                <w:sz w:val="16"/>
                <w:szCs w:val="16"/>
              </w:rPr>
            </w:pPr>
            <w:r>
              <w:rPr>
                <w:sz w:val="16"/>
                <w:szCs w:val="16"/>
              </w:rPr>
              <w:t xml:space="preserve">        </w:t>
            </w:r>
            <w:r w:rsidRPr="007A30A0">
              <w:rPr>
                <w:sz w:val="32"/>
                <w:szCs w:val="32"/>
              </w:rPr>
              <w:sym w:font="Wingdings" w:char="F0FC"/>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5ED66C4E" w14:textId="39915C9B" w:rsidR="00EC687E" w:rsidRDefault="00834B3A"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D00FB12" w14:textId="0118964F" w:rsidR="00EC687E" w:rsidRDefault="00834B3A"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B038CC0" w14:textId="48CE721C" w:rsidR="00EC687E" w:rsidRDefault="00834B3A"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896A22D" w14:textId="47810C42" w:rsidR="00EC687E" w:rsidRDefault="00834B3A" w:rsidP="00EC687E">
            <w:pPr>
              <w:rPr>
                <w:sz w:val="16"/>
                <w:szCs w:val="16"/>
              </w:rPr>
            </w:pPr>
            <w:r>
              <w:rPr>
                <w:sz w:val="16"/>
                <w:szCs w:val="16"/>
              </w:rPr>
              <w:t xml:space="preserve">        </w:t>
            </w:r>
            <w:r w:rsidRPr="007A30A0">
              <w:rPr>
                <w:sz w:val="32"/>
                <w:szCs w:val="32"/>
              </w:rPr>
              <w:sym w:font="Wingdings" w:char="F0FC"/>
            </w:r>
          </w:p>
        </w:tc>
      </w:tr>
      <w:tr w:rsidR="00EC687E" w:rsidRPr="00854592" w14:paraId="55EA897C" w14:textId="15D85E42"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700E4B78" w14:textId="77777777" w:rsidR="00EC687E" w:rsidRDefault="00EC687E" w:rsidP="00EC687E">
            <w:pPr>
              <w:rPr>
                <w:sz w:val="16"/>
                <w:szCs w:val="16"/>
              </w:rPr>
            </w:pPr>
            <w:proofErr w:type="spellStart"/>
            <w:r w:rsidRPr="00854592">
              <w:rPr>
                <w:sz w:val="16"/>
                <w:szCs w:val="16"/>
              </w:rPr>
              <w:t>Thiesen</w:t>
            </w:r>
            <w:proofErr w:type="spellEnd"/>
            <w:r w:rsidRPr="00854592">
              <w:rPr>
                <w:sz w:val="16"/>
                <w:szCs w:val="16"/>
              </w:rPr>
              <w:t xml:space="preserve"> </w:t>
            </w:r>
          </w:p>
          <w:p w14:paraId="6F722FDB" w14:textId="5EFDB362" w:rsidR="00EC687E" w:rsidRPr="00854592" w:rsidRDefault="00EC687E" w:rsidP="00EC687E">
            <w:pPr>
              <w:rPr>
                <w:sz w:val="16"/>
                <w:szCs w:val="16"/>
              </w:rPr>
            </w:pPr>
            <w:r w:rsidRPr="00854592">
              <w:rPr>
                <w:sz w:val="16"/>
                <w:szCs w:val="16"/>
              </w:rPr>
              <w:t>2014</w:t>
            </w:r>
            <w:r>
              <w:rPr>
                <w:sz w:val="16"/>
                <w:szCs w:val="16"/>
              </w:rPr>
              <w:t xml:space="preserve"> [</w:t>
            </w:r>
            <w:r w:rsidRPr="00DA479C">
              <w:rPr>
                <w:sz w:val="16"/>
                <w:szCs w:val="16"/>
              </w:rPr>
              <w:t>34</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2099149" w14:textId="2D97E4D2" w:rsidR="00EC687E" w:rsidRPr="00854592" w:rsidRDefault="00975BFC"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2A277D5B" w14:textId="00E18584" w:rsidR="00EC687E" w:rsidRPr="00854592" w:rsidRDefault="00975BFC"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11E67C15" w14:textId="1037EDCA" w:rsidR="00EC687E" w:rsidRPr="00854592" w:rsidRDefault="00975BFC" w:rsidP="00EC687E">
            <w:pPr>
              <w:rPr>
                <w:sz w:val="16"/>
                <w:szCs w:val="16"/>
              </w:rPr>
            </w:pPr>
            <w:r>
              <w:rPr>
                <w:sz w:val="16"/>
                <w:szCs w:val="16"/>
              </w:rPr>
              <w:t>No method of concealment</w:t>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5CE8C64F" w14:textId="62D4AF2E" w:rsidR="00EC687E" w:rsidRPr="00854592" w:rsidRDefault="00975BFC"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FBF6599" w14:textId="281AD9D0" w:rsidR="00EC687E" w:rsidRPr="00854592" w:rsidRDefault="00975BFC" w:rsidP="00EC687E">
            <w:pPr>
              <w:rPr>
                <w:sz w:val="16"/>
                <w:szCs w:val="16"/>
              </w:rPr>
            </w:pPr>
            <w:r>
              <w:rPr>
                <w:sz w:val="16"/>
                <w:szCs w:val="16"/>
              </w:rPr>
              <w:t xml:space="preserve"> </w:t>
            </w:r>
            <w:r>
              <w:rPr>
                <w:sz w:val="16"/>
                <w:szCs w:val="16"/>
              </w:rPr>
              <w:t>Not specified</w:t>
            </w:r>
            <w:r>
              <w:rPr>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0E10CAD" w14:textId="5479CE3D" w:rsidR="00EC687E" w:rsidRPr="00854592" w:rsidRDefault="00975BFC" w:rsidP="00EC687E">
            <w:pPr>
              <w:rPr>
                <w:sz w:val="16"/>
                <w:szCs w:val="16"/>
              </w:rPr>
            </w:pPr>
            <w:r>
              <w:rPr>
                <w:sz w:val="16"/>
                <w:szCs w:val="16"/>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B8A1A3D" w14:textId="5FE9D19A" w:rsidR="00EC687E" w:rsidRPr="00854592" w:rsidRDefault="00975BFC" w:rsidP="00EC687E">
            <w:pPr>
              <w:rPr>
                <w:sz w:val="16"/>
                <w:szCs w:val="16"/>
              </w:rPr>
            </w:pPr>
            <w:r>
              <w:rPr>
                <w:sz w:val="16"/>
                <w:szCs w:val="16"/>
              </w:rPr>
              <w:t>Not specifi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70F4EDFB" w14:textId="4B97468E" w:rsidR="00EC687E" w:rsidRPr="00854592" w:rsidRDefault="00975BFC"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191F5F0" w14:textId="1192F6A6" w:rsidR="00EC687E" w:rsidRPr="00854592" w:rsidRDefault="00975BFC"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B694AE9" w14:textId="2A87BF58" w:rsidR="00EC687E" w:rsidRPr="00854592" w:rsidRDefault="00975BFC"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28A4CF83" w14:textId="2EF73F8D" w:rsidR="00EC687E" w:rsidRPr="00854592" w:rsidRDefault="00975BFC" w:rsidP="00EC687E">
            <w:pPr>
              <w:rPr>
                <w:sz w:val="16"/>
                <w:szCs w:val="16"/>
              </w:rPr>
            </w:pPr>
            <w:r>
              <w:rPr>
                <w:sz w:val="16"/>
                <w:szCs w:val="16"/>
              </w:rPr>
              <w:t xml:space="preserve">        </w:t>
            </w:r>
            <w:r w:rsidRPr="007A30A0">
              <w:rPr>
                <w:sz w:val="32"/>
                <w:szCs w:val="32"/>
              </w:rPr>
              <w:sym w:font="Wingdings" w:char="F0FC"/>
            </w:r>
          </w:p>
        </w:tc>
      </w:tr>
      <w:tr w:rsidR="00EC687E" w:rsidRPr="00854592" w14:paraId="21CFFCB5" w14:textId="55B99DA5"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21A94C2A" w14:textId="77777777" w:rsidR="00EC687E" w:rsidRDefault="00EC687E" w:rsidP="00EC687E">
            <w:pPr>
              <w:rPr>
                <w:sz w:val="16"/>
                <w:szCs w:val="16"/>
              </w:rPr>
            </w:pPr>
            <w:proofErr w:type="spellStart"/>
            <w:r w:rsidRPr="00854592">
              <w:rPr>
                <w:sz w:val="16"/>
                <w:szCs w:val="16"/>
              </w:rPr>
              <w:t>Toresdahl</w:t>
            </w:r>
            <w:proofErr w:type="spellEnd"/>
            <w:r w:rsidRPr="00854592">
              <w:rPr>
                <w:sz w:val="16"/>
                <w:szCs w:val="16"/>
              </w:rPr>
              <w:t xml:space="preserve"> </w:t>
            </w:r>
          </w:p>
          <w:p w14:paraId="76DBB33B" w14:textId="509527DA" w:rsidR="00EC687E" w:rsidRPr="00854592" w:rsidRDefault="00EC687E" w:rsidP="00EC687E">
            <w:pPr>
              <w:rPr>
                <w:sz w:val="16"/>
                <w:szCs w:val="16"/>
              </w:rPr>
            </w:pPr>
            <w:r w:rsidRPr="00854592">
              <w:rPr>
                <w:sz w:val="16"/>
                <w:szCs w:val="16"/>
              </w:rPr>
              <w:t>2020</w:t>
            </w:r>
            <w:r>
              <w:rPr>
                <w:sz w:val="16"/>
                <w:szCs w:val="16"/>
              </w:rPr>
              <w:t xml:space="preserve"> [</w:t>
            </w:r>
            <w:r w:rsidRPr="00DA479C">
              <w:rPr>
                <w:sz w:val="16"/>
                <w:szCs w:val="16"/>
              </w:rPr>
              <w:t>53</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C82A435" w14:textId="24A03ADE" w:rsidR="00EC687E" w:rsidRPr="00854592" w:rsidRDefault="00975BFC"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46C86A4" w14:textId="08E7916C" w:rsidR="00EC687E" w:rsidRPr="00854592" w:rsidRDefault="00975BFC"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0435FDE0" w14:textId="1D73AFAC" w:rsidR="00EC687E" w:rsidRPr="00854592" w:rsidRDefault="00975BFC" w:rsidP="00EC687E">
            <w:pPr>
              <w:rPr>
                <w:sz w:val="16"/>
                <w:szCs w:val="16"/>
              </w:rPr>
            </w:pPr>
            <w:r>
              <w:rPr>
                <w:sz w:val="16"/>
                <w:szCs w:val="16"/>
              </w:rPr>
              <w:t>No method of concealment</w:t>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267DEB09" w14:textId="1C77BB11" w:rsidR="00EC687E" w:rsidRPr="00854592" w:rsidRDefault="00975BFC"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0D1BB1CC" w14:textId="11E60823" w:rsidR="00EC687E" w:rsidRPr="00854592" w:rsidRDefault="00975BFC" w:rsidP="00EC687E">
            <w:pPr>
              <w:rPr>
                <w:sz w:val="16"/>
                <w:szCs w:val="16"/>
              </w:rPr>
            </w:pPr>
            <w:r>
              <w:rPr>
                <w:sz w:val="16"/>
                <w:szCs w:val="16"/>
              </w:rPr>
              <w:t xml:space="preserve">Not specified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EDA290B" w14:textId="40D2E37B" w:rsidR="00EC687E" w:rsidRPr="00854592" w:rsidRDefault="00975BFC" w:rsidP="00EC687E">
            <w:pPr>
              <w:rPr>
                <w:sz w:val="16"/>
                <w:szCs w:val="16"/>
              </w:rPr>
            </w:pPr>
            <w:r>
              <w:rPr>
                <w:sz w:val="16"/>
                <w:szCs w:val="16"/>
              </w:rPr>
              <w:t xml:space="preserve">Not specified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1897438" w14:textId="756DCB6F" w:rsidR="00EC687E" w:rsidRPr="00854592" w:rsidRDefault="00975BFC" w:rsidP="00EC687E">
            <w:pPr>
              <w:rPr>
                <w:sz w:val="16"/>
                <w:szCs w:val="16"/>
              </w:rPr>
            </w:pPr>
            <w:r>
              <w:rPr>
                <w:sz w:val="16"/>
                <w:szCs w:val="16"/>
              </w:rPr>
              <w:t xml:space="preserve">Not specified     </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542B1BB2" w14:textId="6F7AA4D3" w:rsidR="00EC687E" w:rsidRPr="00854592" w:rsidRDefault="00975BFC"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32A89A3" w14:textId="4AFC2A72" w:rsidR="00EC687E" w:rsidRPr="00854592" w:rsidRDefault="00975BFC"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BFB1C7B" w14:textId="0924FB4C" w:rsidR="00EC687E" w:rsidRPr="00854592" w:rsidRDefault="00975BFC"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CE1A09A" w14:textId="14559360" w:rsidR="00EC687E" w:rsidRPr="00854592" w:rsidRDefault="00975BFC" w:rsidP="00EC687E">
            <w:pPr>
              <w:rPr>
                <w:sz w:val="16"/>
                <w:szCs w:val="16"/>
              </w:rPr>
            </w:pPr>
            <w:r>
              <w:rPr>
                <w:sz w:val="16"/>
                <w:szCs w:val="16"/>
              </w:rPr>
              <w:t xml:space="preserve">         </w:t>
            </w:r>
            <w:r w:rsidRPr="007A30A0">
              <w:rPr>
                <w:sz w:val="32"/>
                <w:szCs w:val="32"/>
              </w:rPr>
              <w:sym w:font="Wingdings" w:char="F0FC"/>
            </w:r>
          </w:p>
        </w:tc>
      </w:tr>
      <w:tr w:rsidR="00EC687E" w:rsidRPr="00854592" w14:paraId="576395D7" w14:textId="06DB0FBC"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431E5EDC" w14:textId="0C91432E" w:rsidR="00EC687E" w:rsidRPr="00854592" w:rsidRDefault="00EC687E" w:rsidP="00EC687E">
            <w:pPr>
              <w:rPr>
                <w:sz w:val="16"/>
                <w:szCs w:val="16"/>
              </w:rPr>
            </w:pPr>
            <w:r w:rsidRPr="00854592">
              <w:rPr>
                <w:sz w:val="16"/>
                <w:szCs w:val="16"/>
              </w:rPr>
              <w:t>Van der Does 2023</w:t>
            </w:r>
            <w:r>
              <w:rPr>
                <w:sz w:val="16"/>
                <w:szCs w:val="16"/>
              </w:rPr>
              <w:t xml:space="preserve"> [</w:t>
            </w:r>
            <w:r w:rsidRPr="00DA479C">
              <w:rPr>
                <w:sz w:val="16"/>
                <w:szCs w:val="16"/>
              </w:rPr>
              <w:t>27</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8A935EC" w14:textId="5BE7ABEE" w:rsidR="00EC687E" w:rsidRPr="00854592" w:rsidRDefault="009B2904"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9C155A0" w14:textId="6E4C21F3" w:rsidR="00EC687E" w:rsidRPr="00854592" w:rsidRDefault="009B2904"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44F08500" w14:textId="2D0AA4D9" w:rsidR="00EC687E" w:rsidRPr="00854592" w:rsidRDefault="009B2904"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0DBAFE46" w14:textId="2BE3775F" w:rsidR="00EC687E" w:rsidRPr="00854592" w:rsidRDefault="009B2904"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1FD10BC" w14:textId="2D07366E" w:rsidR="00EC687E" w:rsidRPr="00854592" w:rsidRDefault="009B2904" w:rsidP="00EC687E">
            <w:pPr>
              <w:rPr>
                <w:sz w:val="16"/>
                <w:szCs w:val="16"/>
              </w:rPr>
            </w:pPr>
            <w:r>
              <w:rPr>
                <w:sz w:val="16"/>
                <w:szCs w:val="16"/>
              </w:rPr>
              <w:t>Not blind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12E98B9" w14:textId="2FC018E0" w:rsidR="00EC687E" w:rsidRPr="00854592" w:rsidRDefault="009B2904" w:rsidP="00EC687E">
            <w:pPr>
              <w:rPr>
                <w:sz w:val="16"/>
                <w:szCs w:val="16"/>
              </w:rPr>
            </w:pPr>
            <w:r>
              <w:rPr>
                <w:sz w:val="16"/>
                <w:szCs w:val="16"/>
              </w:rPr>
              <w:t>Not blind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94100C3" w14:textId="49BB2CA8" w:rsidR="00EC687E" w:rsidRPr="00854592" w:rsidRDefault="009B2904" w:rsidP="00EC687E">
            <w:pPr>
              <w:rPr>
                <w:sz w:val="16"/>
                <w:szCs w:val="16"/>
              </w:rPr>
            </w:pPr>
            <w:r>
              <w:rPr>
                <w:sz w:val="16"/>
                <w:szCs w:val="16"/>
              </w:rPr>
              <w:t>Not blind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66A52AD3" w14:textId="1AD23886" w:rsidR="00EC687E" w:rsidRPr="00854592" w:rsidRDefault="009B2904"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BA85B82" w14:textId="1B45DA4A" w:rsidR="00EC687E" w:rsidRPr="00854592" w:rsidRDefault="009B2904"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9DDAC09" w14:textId="6B8A10B0" w:rsidR="00EC687E" w:rsidRPr="00854592" w:rsidRDefault="009B2904"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1CF76655" w14:textId="646B4EC5" w:rsidR="00EC687E" w:rsidRPr="00854592" w:rsidRDefault="009B2904" w:rsidP="00EC687E">
            <w:pPr>
              <w:rPr>
                <w:sz w:val="16"/>
                <w:szCs w:val="16"/>
              </w:rPr>
            </w:pPr>
            <w:r>
              <w:rPr>
                <w:sz w:val="16"/>
                <w:szCs w:val="16"/>
              </w:rPr>
              <w:t xml:space="preserve">          </w:t>
            </w:r>
            <w:r w:rsidRPr="007A30A0">
              <w:rPr>
                <w:sz w:val="32"/>
                <w:szCs w:val="32"/>
              </w:rPr>
              <w:sym w:font="Wingdings" w:char="F0FC"/>
            </w:r>
          </w:p>
        </w:tc>
      </w:tr>
      <w:tr w:rsidR="00EC687E" w:rsidRPr="00854592" w14:paraId="16E0EA84" w14:textId="5A1D85D9"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22783259" w14:textId="13809F35" w:rsidR="00EC687E" w:rsidRPr="00854592" w:rsidRDefault="00EC687E" w:rsidP="00EC687E">
            <w:pPr>
              <w:rPr>
                <w:sz w:val="16"/>
                <w:szCs w:val="16"/>
              </w:rPr>
            </w:pPr>
            <w:r w:rsidRPr="00854592">
              <w:rPr>
                <w:sz w:val="16"/>
                <w:szCs w:val="16"/>
              </w:rPr>
              <w:t xml:space="preserve">Van </w:t>
            </w:r>
            <w:proofErr w:type="spellStart"/>
            <w:r w:rsidRPr="00854592">
              <w:rPr>
                <w:sz w:val="16"/>
                <w:szCs w:val="16"/>
              </w:rPr>
              <w:t>Hooren</w:t>
            </w:r>
            <w:proofErr w:type="spellEnd"/>
            <w:r w:rsidRPr="00854592">
              <w:rPr>
                <w:sz w:val="16"/>
                <w:szCs w:val="16"/>
              </w:rPr>
              <w:t xml:space="preserve"> 2024</w:t>
            </w:r>
            <w:r>
              <w:rPr>
                <w:sz w:val="16"/>
                <w:szCs w:val="16"/>
              </w:rPr>
              <w:t xml:space="preserve"> [</w:t>
            </w:r>
            <w:r w:rsidRPr="00DA479C">
              <w:rPr>
                <w:sz w:val="16"/>
                <w:szCs w:val="16"/>
              </w:rPr>
              <w:t>55</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DFF29C2" w14:textId="1570A205" w:rsidR="00EC687E" w:rsidRPr="00854592" w:rsidRDefault="009B2904"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31009BFE" w14:textId="1E2D3D43" w:rsidR="00EC687E" w:rsidRPr="00854592" w:rsidRDefault="009B2904"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428AC922" w14:textId="651699B1" w:rsidR="00EC687E" w:rsidRPr="00854592" w:rsidRDefault="009B2904"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38F42C65" w14:textId="58A18189" w:rsidR="00EC687E" w:rsidRPr="00854592" w:rsidRDefault="009B2904"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15C710D" w14:textId="77BC35A0" w:rsidR="00EC687E" w:rsidRPr="00854592" w:rsidRDefault="009B2904" w:rsidP="00EC687E">
            <w:pPr>
              <w:rPr>
                <w:sz w:val="16"/>
                <w:szCs w:val="16"/>
              </w:rPr>
            </w:pPr>
            <w:r>
              <w:rPr>
                <w:sz w:val="16"/>
                <w:szCs w:val="16"/>
              </w:rPr>
              <w:t xml:space="preserve">Not specified     </w:t>
            </w:r>
            <w:r>
              <w:rPr>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BC72D63" w14:textId="6046C0DA" w:rsidR="00EC687E" w:rsidRPr="00854592" w:rsidRDefault="009B2904" w:rsidP="00EC687E">
            <w:pPr>
              <w:rPr>
                <w:sz w:val="16"/>
                <w:szCs w:val="16"/>
              </w:rPr>
            </w:pPr>
            <w:r>
              <w:rPr>
                <w:sz w:val="16"/>
                <w:szCs w:val="16"/>
              </w:rPr>
              <w:t xml:space="preserve"> </w:t>
            </w:r>
            <w:r>
              <w:rPr>
                <w:sz w:val="16"/>
                <w:szCs w:val="16"/>
              </w:rPr>
              <w:t xml:space="preserve">Not specified     </w:t>
            </w:r>
            <w:r>
              <w:rPr>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3AAE3D2A" w14:textId="777E2C28" w:rsidR="00EC687E" w:rsidRPr="00854592" w:rsidRDefault="009B2904" w:rsidP="00EC687E">
            <w:pPr>
              <w:rPr>
                <w:sz w:val="16"/>
                <w:szCs w:val="16"/>
              </w:rPr>
            </w:pPr>
            <w:r>
              <w:rPr>
                <w:sz w:val="16"/>
                <w:szCs w:val="16"/>
              </w:rPr>
              <w:t>Not blind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72963C22" w14:textId="35E6881F" w:rsidR="00EC687E" w:rsidRPr="00854592" w:rsidRDefault="009B2904" w:rsidP="00EC687E">
            <w:pPr>
              <w:rPr>
                <w:sz w:val="16"/>
                <w:szCs w:val="16"/>
              </w:rPr>
            </w:pPr>
            <w:r>
              <w:rPr>
                <w:sz w:val="16"/>
                <w:szCs w:val="16"/>
              </w:rPr>
              <w:t>&lt; 85</w:t>
            </w:r>
            <w:r w:rsidR="008A079F">
              <w:rPr>
                <w:sz w:val="16"/>
                <w:szCs w:val="16"/>
              </w:rPr>
              <w:t>% participants</w:t>
            </w:r>
            <w:r>
              <w:rPr>
                <w:sz w:val="16"/>
                <w:szCs w:val="16"/>
              </w:rPr>
              <w:t xml:space="preserve"> at study completion    </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57BCC084" w14:textId="05C1B6A2" w:rsidR="00EC687E" w:rsidRPr="00854592" w:rsidRDefault="009B2904"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24A1F95" w14:textId="4B5EE673" w:rsidR="00EC687E" w:rsidRPr="00854592" w:rsidRDefault="009B2904"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9A4ADCC" w14:textId="4D5AE138" w:rsidR="00EC687E" w:rsidRPr="00854592" w:rsidRDefault="009B2904" w:rsidP="00EC687E">
            <w:pPr>
              <w:rPr>
                <w:sz w:val="16"/>
                <w:szCs w:val="16"/>
              </w:rPr>
            </w:pPr>
            <w:r>
              <w:rPr>
                <w:sz w:val="16"/>
                <w:szCs w:val="16"/>
              </w:rPr>
              <w:t xml:space="preserve">           </w:t>
            </w:r>
            <w:r w:rsidRPr="007A30A0">
              <w:rPr>
                <w:sz w:val="32"/>
                <w:szCs w:val="32"/>
              </w:rPr>
              <w:sym w:font="Wingdings" w:char="F0FC"/>
            </w:r>
          </w:p>
        </w:tc>
      </w:tr>
      <w:tr w:rsidR="00EC687E" w:rsidRPr="00854592" w14:paraId="601141C7" w14:textId="7DAC4E63"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4D918419" w14:textId="6657BEBA" w:rsidR="00EC687E" w:rsidRPr="00854592" w:rsidRDefault="00EC687E" w:rsidP="00EC687E">
            <w:pPr>
              <w:rPr>
                <w:sz w:val="16"/>
                <w:szCs w:val="16"/>
              </w:rPr>
            </w:pPr>
            <w:r w:rsidRPr="00854592">
              <w:rPr>
                <w:sz w:val="16"/>
                <w:szCs w:val="16"/>
              </w:rPr>
              <w:lastRenderedPageBreak/>
              <w:t xml:space="preserve">Van </w:t>
            </w:r>
            <w:proofErr w:type="spellStart"/>
            <w:r w:rsidRPr="00854592">
              <w:rPr>
                <w:sz w:val="16"/>
                <w:szCs w:val="16"/>
              </w:rPr>
              <w:t>Iperen</w:t>
            </w:r>
            <w:proofErr w:type="spellEnd"/>
            <w:r w:rsidRPr="00854592">
              <w:rPr>
                <w:sz w:val="16"/>
                <w:szCs w:val="16"/>
              </w:rPr>
              <w:t xml:space="preserve"> 2022</w:t>
            </w:r>
            <w:r>
              <w:rPr>
                <w:sz w:val="16"/>
                <w:szCs w:val="16"/>
              </w:rPr>
              <w:t xml:space="preserve"> [</w:t>
            </w:r>
            <w:r w:rsidRPr="00DA479C">
              <w:rPr>
                <w:sz w:val="16"/>
                <w:szCs w:val="16"/>
              </w:rPr>
              <w:t>28</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CFCC849" w14:textId="4222F334" w:rsidR="00EC687E" w:rsidRPr="00854592" w:rsidRDefault="003E01A6"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A5A948C" w14:textId="28A37C78" w:rsidR="00EC687E" w:rsidRPr="00854592" w:rsidRDefault="003E01A6"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4906EBC5" w14:textId="42A529EE" w:rsidR="00EC687E" w:rsidRPr="00854592" w:rsidRDefault="003E01A6" w:rsidP="00EC687E">
            <w:pPr>
              <w:rPr>
                <w:sz w:val="16"/>
                <w:szCs w:val="16"/>
              </w:rPr>
            </w:pPr>
            <w:r>
              <w:rPr>
                <w:sz w:val="16"/>
                <w:szCs w:val="16"/>
              </w:rPr>
              <w:t>No method of concealment</w:t>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6D9297CE" w14:textId="1ABA5516" w:rsidR="00EC687E" w:rsidRPr="00854592" w:rsidRDefault="003E01A6"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AC4CBF1" w14:textId="65000296" w:rsidR="00EC687E" w:rsidRPr="00854592" w:rsidRDefault="003E01A6" w:rsidP="00EC687E">
            <w:pPr>
              <w:rPr>
                <w:sz w:val="16"/>
                <w:szCs w:val="16"/>
              </w:rPr>
            </w:pPr>
            <w:r>
              <w:rPr>
                <w:sz w:val="16"/>
                <w:szCs w:val="16"/>
              </w:rPr>
              <w:t xml:space="preserve">Not specified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9017B5E" w14:textId="4C702B2E" w:rsidR="00EC687E" w:rsidRPr="00854592" w:rsidRDefault="003E01A6" w:rsidP="00EC687E">
            <w:pPr>
              <w:rPr>
                <w:sz w:val="16"/>
                <w:szCs w:val="16"/>
              </w:rPr>
            </w:pPr>
            <w:r>
              <w:rPr>
                <w:sz w:val="16"/>
                <w:szCs w:val="16"/>
              </w:rPr>
              <w:t xml:space="preserve">Not specified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2E974C8" w14:textId="063552C4" w:rsidR="00EC687E" w:rsidRPr="00854592" w:rsidRDefault="003E01A6" w:rsidP="00EC687E">
            <w:pPr>
              <w:rPr>
                <w:sz w:val="16"/>
                <w:szCs w:val="16"/>
              </w:rPr>
            </w:pPr>
            <w:r>
              <w:rPr>
                <w:sz w:val="16"/>
                <w:szCs w:val="16"/>
              </w:rPr>
              <w:t xml:space="preserve">Not specified         </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23BDEBC" w14:textId="76C77A03" w:rsidR="00EC687E" w:rsidRPr="00854592" w:rsidRDefault="003E01A6" w:rsidP="00EC687E">
            <w:pPr>
              <w:rPr>
                <w:sz w:val="16"/>
                <w:szCs w:val="16"/>
              </w:rPr>
            </w:pPr>
            <w:r>
              <w:rPr>
                <w:sz w:val="16"/>
                <w:szCs w:val="16"/>
              </w:rPr>
              <w:t>&lt; 85</w:t>
            </w:r>
            <w:proofErr w:type="gramStart"/>
            <w:r>
              <w:rPr>
                <w:sz w:val="16"/>
                <w:szCs w:val="16"/>
              </w:rPr>
              <w:t>%  participants</w:t>
            </w:r>
            <w:proofErr w:type="gramEnd"/>
            <w:r>
              <w:rPr>
                <w:sz w:val="16"/>
                <w:szCs w:val="16"/>
              </w:rPr>
              <w:t xml:space="preserve"> at study completion    </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D3A1F42" w14:textId="1A5DF341" w:rsidR="00EC687E" w:rsidRPr="00854592" w:rsidRDefault="003E01A6"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4BCD747" w14:textId="58EB4257" w:rsidR="00EC687E" w:rsidRPr="00854592" w:rsidRDefault="003E01A6"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56481FA7" w14:textId="03AB7F3B" w:rsidR="00EC687E" w:rsidRPr="00854592" w:rsidRDefault="003E01A6" w:rsidP="00EC687E">
            <w:pPr>
              <w:rPr>
                <w:sz w:val="16"/>
                <w:szCs w:val="16"/>
              </w:rPr>
            </w:pPr>
            <w:r>
              <w:rPr>
                <w:sz w:val="16"/>
                <w:szCs w:val="16"/>
              </w:rPr>
              <w:t xml:space="preserve">       </w:t>
            </w:r>
            <w:r w:rsidRPr="007A30A0">
              <w:rPr>
                <w:sz w:val="32"/>
                <w:szCs w:val="32"/>
              </w:rPr>
              <w:sym w:font="Wingdings" w:char="F0FC"/>
            </w:r>
          </w:p>
        </w:tc>
      </w:tr>
      <w:tr w:rsidR="00EC687E" w:rsidRPr="00854592" w14:paraId="71D92F0A" w14:textId="27F334E4" w:rsidTr="00E00B36">
        <w:tc>
          <w:tcPr>
            <w:tcW w:w="1271" w:type="dxa"/>
            <w:tcBorders>
              <w:top w:val="single" w:sz="4" w:space="0" w:color="auto"/>
              <w:left w:val="single" w:sz="4" w:space="0" w:color="auto"/>
              <w:bottom w:val="single" w:sz="4" w:space="0" w:color="auto"/>
              <w:right w:val="single" w:sz="4" w:space="0" w:color="auto"/>
            </w:tcBorders>
            <w:shd w:val="clear" w:color="auto" w:fill="FFFFFF" w:themeFill="background1"/>
          </w:tcPr>
          <w:p w14:paraId="111564B5" w14:textId="77777777" w:rsidR="00EC687E" w:rsidRDefault="00EC687E" w:rsidP="00EC687E">
            <w:pPr>
              <w:rPr>
                <w:sz w:val="16"/>
                <w:szCs w:val="16"/>
              </w:rPr>
            </w:pPr>
            <w:r w:rsidRPr="00854592">
              <w:rPr>
                <w:sz w:val="16"/>
                <w:szCs w:val="16"/>
              </w:rPr>
              <w:t xml:space="preserve">Willems </w:t>
            </w:r>
          </w:p>
          <w:p w14:paraId="7CC53F6E" w14:textId="25639428" w:rsidR="00EC687E" w:rsidRPr="00854592" w:rsidRDefault="00EC687E" w:rsidP="00EC687E">
            <w:pPr>
              <w:rPr>
                <w:sz w:val="16"/>
                <w:szCs w:val="16"/>
              </w:rPr>
            </w:pPr>
            <w:r w:rsidRPr="00854592">
              <w:rPr>
                <w:sz w:val="16"/>
                <w:szCs w:val="16"/>
              </w:rPr>
              <w:t>2021</w:t>
            </w:r>
            <w:r>
              <w:rPr>
                <w:sz w:val="16"/>
                <w:szCs w:val="16"/>
              </w:rPr>
              <w:t xml:space="preserve"> [</w:t>
            </w:r>
            <w:r w:rsidRPr="00DA479C">
              <w:rPr>
                <w:sz w:val="16"/>
                <w:szCs w:val="16"/>
              </w:rPr>
              <w:t>35</w:t>
            </w:r>
            <w:r>
              <w:rPr>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A70A4D1" w14:textId="6A81FDBB" w:rsidR="00EC687E" w:rsidRPr="00854592" w:rsidRDefault="003E01A6"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6A82F94" w14:textId="0BFAF0AA" w:rsidR="00EC687E" w:rsidRPr="00854592" w:rsidRDefault="003E01A6" w:rsidP="00EC687E">
            <w:pPr>
              <w:rPr>
                <w:sz w:val="16"/>
                <w:szCs w:val="16"/>
              </w:rPr>
            </w:pPr>
            <w:r>
              <w:rPr>
                <w:sz w:val="16"/>
                <w:szCs w:val="16"/>
              </w:rPr>
              <w:t xml:space="preserve">          </w:t>
            </w:r>
            <w:r w:rsidRPr="007A30A0">
              <w:rPr>
                <w:sz w:val="32"/>
                <w:szCs w:val="32"/>
              </w:rPr>
              <w:sym w:font="Wingdings" w:char="F0FC"/>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0D3D2E4A" w14:textId="280EF7ED" w:rsidR="00EC687E" w:rsidRPr="00854592" w:rsidRDefault="003E01A6" w:rsidP="00EC687E">
            <w:pPr>
              <w:rPr>
                <w:sz w:val="16"/>
                <w:szCs w:val="16"/>
              </w:rPr>
            </w:pPr>
            <w:r>
              <w:rPr>
                <w:sz w:val="16"/>
                <w:szCs w:val="16"/>
              </w:rPr>
              <w:t xml:space="preserve">         </w:t>
            </w:r>
            <w:r w:rsidRPr="007A30A0">
              <w:rPr>
                <w:sz w:val="32"/>
                <w:szCs w:val="32"/>
              </w:rPr>
              <w:sym w:font="Wingdings" w:char="F0FC"/>
            </w:r>
          </w:p>
        </w:tc>
        <w:tc>
          <w:tcPr>
            <w:tcW w:w="1148" w:type="dxa"/>
            <w:tcBorders>
              <w:top w:val="single" w:sz="4" w:space="0" w:color="auto"/>
              <w:left w:val="single" w:sz="4" w:space="0" w:color="auto"/>
              <w:bottom w:val="single" w:sz="4" w:space="0" w:color="auto"/>
              <w:right w:val="single" w:sz="4" w:space="0" w:color="auto"/>
            </w:tcBorders>
            <w:shd w:val="clear" w:color="auto" w:fill="FFFFFF" w:themeFill="background1"/>
          </w:tcPr>
          <w:p w14:paraId="6792049E" w14:textId="179CF851" w:rsidR="00EC687E" w:rsidRPr="00854592" w:rsidRDefault="003E01A6"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54ADC7B" w14:textId="1A7935F6" w:rsidR="00EC687E" w:rsidRPr="00854592" w:rsidRDefault="003E01A6" w:rsidP="00EC687E">
            <w:pPr>
              <w:rPr>
                <w:sz w:val="16"/>
                <w:szCs w:val="16"/>
              </w:rPr>
            </w:pPr>
            <w:r>
              <w:rPr>
                <w:sz w:val="16"/>
                <w:szCs w:val="16"/>
              </w:rPr>
              <w:t xml:space="preserve">       </w:t>
            </w:r>
            <w:r w:rsidRPr="007A30A0">
              <w:rPr>
                <w:sz w:val="32"/>
                <w:szCs w:val="32"/>
              </w:rPr>
              <w:sym w:font="Wingdings" w:char="F0FC"/>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5735ECB" w14:textId="73F7EB18" w:rsidR="00EC687E" w:rsidRPr="00854592" w:rsidRDefault="003E01A6" w:rsidP="00EC687E">
            <w:pPr>
              <w:rPr>
                <w:sz w:val="16"/>
                <w:szCs w:val="16"/>
              </w:rPr>
            </w:pPr>
            <w:r>
              <w:rPr>
                <w:sz w:val="16"/>
                <w:szCs w:val="16"/>
              </w:rPr>
              <w:t xml:space="preserve">        </w:t>
            </w:r>
            <w:r w:rsidRPr="007A30A0">
              <w:rPr>
                <w:sz w:val="32"/>
                <w:szCs w:val="32"/>
              </w:rPr>
              <w:sym w:font="Wingdings" w:char="F0FC"/>
            </w:r>
            <w:r>
              <w:rPr>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F5DD646" w14:textId="6E95615A" w:rsidR="00EC687E" w:rsidRPr="00854592" w:rsidRDefault="003E01A6" w:rsidP="00EC687E">
            <w:pPr>
              <w:rPr>
                <w:sz w:val="16"/>
                <w:szCs w:val="16"/>
              </w:rPr>
            </w:pPr>
            <w:r>
              <w:rPr>
                <w:sz w:val="16"/>
                <w:szCs w:val="16"/>
              </w:rPr>
              <w:t xml:space="preserve">       </w:t>
            </w:r>
            <w:r w:rsidRPr="007A30A0">
              <w:rPr>
                <w:sz w:val="32"/>
                <w:szCs w:val="32"/>
              </w:rPr>
              <w:sym w:font="Wingdings" w:char="F0FC"/>
            </w:r>
            <w:r>
              <w:rPr>
                <w:sz w:val="16"/>
                <w:szCs w:val="16"/>
              </w:rPr>
              <w:t xml:space="preserve"> </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66F25ECE" w14:textId="5632C774" w:rsidR="00EC687E" w:rsidRPr="00854592" w:rsidRDefault="003E01A6" w:rsidP="00EC687E">
            <w:pPr>
              <w:rPr>
                <w:sz w:val="16"/>
                <w:szCs w:val="16"/>
              </w:rPr>
            </w:pPr>
            <w:r>
              <w:rPr>
                <w:sz w:val="16"/>
                <w:szCs w:val="16"/>
              </w:rPr>
              <w:t xml:space="preserve">         </w:t>
            </w:r>
            <w:r w:rsidRPr="007A30A0">
              <w:rPr>
                <w:sz w:val="32"/>
                <w:szCs w:val="32"/>
              </w:rPr>
              <w:sym w:font="Wingdings" w:char="F0FC"/>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017A8726" w14:textId="5FEFD83B" w:rsidR="00EC687E" w:rsidRPr="00854592" w:rsidRDefault="003E01A6" w:rsidP="00EC687E">
            <w:pPr>
              <w:rPr>
                <w:sz w:val="16"/>
                <w:szCs w:val="16"/>
              </w:rPr>
            </w:pPr>
            <w:r>
              <w:rPr>
                <w:sz w:val="16"/>
                <w:szCs w:val="16"/>
              </w:rPr>
              <w:t xml:space="preserve">      </w:t>
            </w:r>
            <w:r w:rsidRPr="007A30A0">
              <w:rPr>
                <w:sz w:val="32"/>
                <w:szCs w:val="32"/>
              </w:rPr>
              <w:sym w:font="Wingdings" w:char="F0FC"/>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8A359E7" w14:textId="51805E8A" w:rsidR="00EC687E" w:rsidRPr="00854592" w:rsidRDefault="003E01A6" w:rsidP="00EC687E">
            <w:pPr>
              <w:rPr>
                <w:sz w:val="16"/>
                <w:szCs w:val="16"/>
              </w:rPr>
            </w:pPr>
            <w:r>
              <w:rPr>
                <w:sz w:val="16"/>
                <w:szCs w:val="16"/>
              </w:rPr>
              <w:t xml:space="preserve">         </w:t>
            </w:r>
            <w:r w:rsidRPr="007A30A0">
              <w:rPr>
                <w:sz w:val="32"/>
                <w:szCs w:val="32"/>
              </w:rPr>
              <w:sym w:font="Wingdings" w:char="F0FC"/>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840E5E5" w14:textId="0723BF73" w:rsidR="00EC687E" w:rsidRPr="00854592" w:rsidRDefault="003E01A6" w:rsidP="00EC687E">
            <w:pPr>
              <w:rPr>
                <w:sz w:val="16"/>
                <w:szCs w:val="16"/>
              </w:rPr>
            </w:pPr>
            <w:r>
              <w:rPr>
                <w:sz w:val="16"/>
                <w:szCs w:val="16"/>
              </w:rPr>
              <w:t xml:space="preserve">         </w:t>
            </w:r>
            <w:r w:rsidRPr="007A30A0">
              <w:rPr>
                <w:sz w:val="32"/>
                <w:szCs w:val="32"/>
              </w:rPr>
              <w:sym w:font="Wingdings" w:char="F0FC"/>
            </w:r>
          </w:p>
        </w:tc>
      </w:tr>
    </w:tbl>
    <w:p w14:paraId="33EE75B0" w14:textId="77777777" w:rsidR="00861E5E" w:rsidRPr="00880784" w:rsidRDefault="00861E5E" w:rsidP="00861E5E">
      <w:pPr>
        <w:pStyle w:val="NoSpacing"/>
      </w:pPr>
    </w:p>
    <w:p w14:paraId="1A2C863B" w14:textId="48238792" w:rsidR="00861E5E" w:rsidRDefault="003A2E73">
      <w:proofErr w:type="spellStart"/>
      <w:r>
        <w:t>PEDro</w:t>
      </w:r>
      <w:proofErr w:type="spellEnd"/>
      <w:r>
        <w:t xml:space="preserve"> scale:</w:t>
      </w:r>
    </w:p>
    <w:p w14:paraId="3CE17EBA" w14:textId="6800ED9E" w:rsidR="0038426F" w:rsidRDefault="0038426F" w:rsidP="008A079F">
      <w:pPr>
        <w:pStyle w:val="NoSpacing"/>
      </w:pPr>
      <w:r>
        <w:t xml:space="preserve">1. eligibility criteria were specified </w:t>
      </w:r>
    </w:p>
    <w:p w14:paraId="4BF16204" w14:textId="06A8B6DF" w:rsidR="0038426F" w:rsidRDefault="0038426F" w:rsidP="008A079F">
      <w:pPr>
        <w:pStyle w:val="NoSpacing"/>
      </w:pPr>
      <w:r>
        <w:t xml:space="preserve">2. subjects were randomly allocated to groups (in a crossover study, subjects were randomly allocated an order in which treatments were received) </w:t>
      </w:r>
    </w:p>
    <w:p w14:paraId="638215AE" w14:textId="117C2EC7" w:rsidR="0038426F" w:rsidRDefault="0038426F" w:rsidP="008A079F">
      <w:pPr>
        <w:pStyle w:val="NoSpacing"/>
      </w:pPr>
      <w:r>
        <w:t xml:space="preserve">3. allocation was concealed </w:t>
      </w:r>
    </w:p>
    <w:p w14:paraId="19DB42A8" w14:textId="641B50BF" w:rsidR="0038426F" w:rsidRDefault="0038426F" w:rsidP="008A079F">
      <w:pPr>
        <w:pStyle w:val="NoSpacing"/>
      </w:pPr>
      <w:r>
        <w:t xml:space="preserve">4. the groups were similar at baseline regarding the most important prognostic indicators </w:t>
      </w:r>
    </w:p>
    <w:p w14:paraId="35B3F955" w14:textId="06F5A208" w:rsidR="003F383F" w:rsidRDefault="0038426F" w:rsidP="008A079F">
      <w:pPr>
        <w:pStyle w:val="NoSpacing"/>
      </w:pPr>
      <w:r>
        <w:t xml:space="preserve">5. there was blinding of all subjects </w:t>
      </w:r>
    </w:p>
    <w:p w14:paraId="0C8889CD" w14:textId="1855BCF0" w:rsidR="003F383F" w:rsidRDefault="0038426F" w:rsidP="008A079F">
      <w:pPr>
        <w:pStyle w:val="NoSpacing"/>
      </w:pPr>
      <w:r>
        <w:t xml:space="preserve">6. there was blinding of all therapists who administered the therapy </w:t>
      </w:r>
    </w:p>
    <w:p w14:paraId="45F57A2D" w14:textId="2C3E0739" w:rsidR="003F383F" w:rsidRDefault="0038426F" w:rsidP="008A079F">
      <w:pPr>
        <w:pStyle w:val="NoSpacing"/>
      </w:pPr>
      <w:r>
        <w:t xml:space="preserve">7. there was blinding of all assessors who measured at least one key outcome </w:t>
      </w:r>
    </w:p>
    <w:p w14:paraId="0771920C" w14:textId="62A7ECD9" w:rsidR="003F383F" w:rsidRDefault="0038426F" w:rsidP="008A079F">
      <w:pPr>
        <w:pStyle w:val="NoSpacing"/>
      </w:pPr>
      <w:r>
        <w:t xml:space="preserve">8. measures of at least one key outcome were obtained from more than 85% of the subjects initially allocated to groups </w:t>
      </w:r>
    </w:p>
    <w:p w14:paraId="33B9BA01" w14:textId="5F36242F" w:rsidR="003F383F" w:rsidRDefault="0038426F" w:rsidP="008A079F">
      <w:pPr>
        <w:pStyle w:val="NoSpacing"/>
      </w:pPr>
      <w:r>
        <w:t xml:space="preserve">9. all subjects for whom outcome measures were available received the treatment or control condition as allocated or, where this was not the case, data for at least one key outcome was analysed by “intention to treat” </w:t>
      </w:r>
    </w:p>
    <w:p w14:paraId="5BA28134" w14:textId="3B1719BC" w:rsidR="003F383F" w:rsidRDefault="0038426F" w:rsidP="008A079F">
      <w:pPr>
        <w:pStyle w:val="NoSpacing"/>
      </w:pPr>
      <w:r>
        <w:t xml:space="preserve">10. the results of between-group statistical comparisons are reported for at least one key outcome </w:t>
      </w:r>
    </w:p>
    <w:p w14:paraId="0C27B4AD" w14:textId="0043020A" w:rsidR="0038426F" w:rsidRDefault="0038426F" w:rsidP="008A079F">
      <w:pPr>
        <w:pStyle w:val="NoSpacing"/>
      </w:pPr>
      <w:r>
        <w:t xml:space="preserve">11. the study provides both point measures and measures of variability for at least one key outcome </w:t>
      </w:r>
    </w:p>
    <w:sectPr w:rsidR="0038426F" w:rsidSect="00861E5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1E5E"/>
    <w:rsid w:val="00076709"/>
    <w:rsid w:val="00107EBC"/>
    <w:rsid w:val="00112D52"/>
    <w:rsid w:val="00123D97"/>
    <w:rsid w:val="00191781"/>
    <w:rsid w:val="00270752"/>
    <w:rsid w:val="002A546D"/>
    <w:rsid w:val="002B14F4"/>
    <w:rsid w:val="003575AA"/>
    <w:rsid w:val="0038426F"/>
    <w:rsid w:val="003A2E73"/>
    <w:rsid w:val="003E01A6"/>
    <w:rsid w:val="003F383F"/>
    <w:rsid w:val="00457D4C"/>
    <w:rsid w:val="00487390"/>
    <w:rsid w:val="004D3750"/>
    <w:rsid w:val="00522761"/>
    <w:rsid w:val="00530422"/>
    <w:rsid w:val="00544D98"/>
    <w:rsid w:val="00554E5A"/>
    <w:rsid w:val="005C10B2"/>
    <w:rsid w:val="005F1852"/>
    <w:rsid w:val="005F4439"/>
    <w:rsid w:val="00645676"/>
    <w:rsid w:val="006C3537"/>
    <w:rsid w:val="0071402A"/>
    <w:rsid w:val="00724691"/>
    <w:rsid w:val="00772EEC"/>
    <w:rsid w:val="007A30A0"/>
    <w:rsid w:val="007A3830"/>
    <w:rsid w:val="007E6AF5"/>
    <w:rsid w:val="007E7EE9"/>
    <w:rsid w:val="00834B3A"/>
    <w:rsid w:val="00861E5E"/>
    <w:rsid w:val="008809C6"/>
    <w:rsid w:val="008A079F"/>
    <w:rsid w:val="008F09C7"/>
    <w:rsid w:val="00975BFC"/>
    <w:rsid w:val="009A0FB5"/>
    <w:rsid w:val="009A5062"/>
    <w:rsid w:val="009B2904"/>
    <w:rsid w:val="009E2C89"/>
    <w:rsid w:val="00A11FDC"/>
    <w:rsid w:val="00A670E2"/>
    <w:rsid w:val="00A71FD1"/>
    <w:rsid w:val="00AA1B0F"/>
    <w:rsid w:val="00B337A8"/>
    <w:rsid w:val="00B41053"/>
    <w:rsid w:val="00B55D27"/>
    <w:rsid w:val="00B57E8C"/>
    <w:rsid w:val="00C73673"/>
    <w:rsid w:val="00C840C4"/>
    <w:rsid w:val="00D026DA"/>
    <w:rsid w:val="00DA479C"/>
    <w:rsid w:val="00DB46B7"/>
    <w:rsid w:val="00E00B36"/>
    <w:rsid w:val="00E22B86"/>
    <w:rsid w:val="00EC687E"/>
    <w:rsid w:val="00FE2C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E2E02"/>
  <w15:chartTrackingRefBased/>
  <w15:docId w15:val="{4049825B-42ED-47FD-B181-C3EEF8265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E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61E5E"/>
    <w:pPr>
      <w:spacing w:after="0" w:line="240" w:lineRule="auto"/>
    </w:pPr>
  </w:style>
  <w:style w:type="table" w:styleId="TableGrid">
    <w:name w:val="Table Grid"/>
    <w:basedOn w:val="TableNormal"/>
    <w:uiPriority w:val="39"/>
    <w:rsid w:val="00861E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B2904"/>
    <w:rPr>
      <w:sz w:val="16"/>
      <w:szCs w:val="16"/>
    </w:rPr>
  </w:style>
  <w:style w:type="paragraph" w:styleId="CommentText">
    <w:name w:val="annotation text"/>
    <w:basedOn w:val="Normal"/>
    <w:link w:val="CommentTextChar"/>
    <w:uiPriority w:val="99"/>
    <w:semiHidden/>
    <w:unhideWhenUsed/>
    <w:rsid w:val="009B2904"/>
    <w:pPr>
      <w:spacing w:line="240" w:lineRule="auto"/>
    </w:pPr>
    <w:rPr>
      <w:sz w:val="20"/>
      <w:szCs w:val="20"/>
    </w:rPr>
  </w:style>
  <w:style w:type="character" w:customStyle="1" w:styleId="CommentTextChar">
    <w:name w:val="Comment Text Char"/>
    <w:basedOn w:val="DefaultParagraphFont"/>
    <w:link w:val="CommentText"/>
    <w:uiPriority w:val="99"/>
    <w:semiHidden/>
    <w:rsid w:val="009B2904"/>
    <w:rPr>
      <w:sz w:val="20"/>
      <w:szCs w:val="20"/>
    </w:rPr>
  </w:style>
  <w:style w:type="paragraph" w:styleId="CommentSubject">
    <w:name w:val="annotation subject"/>
    <w:basedOn w:val="CommentText"/>
    <w:next w:val="CommentText"/>
    <w:link w:val="CommentSubjectChar"/>
    <w:uiPriority w:val="99"/>
    <w:semiHidden/>
    <w:unhideWhenUsed/>
    <w:rsid w:val="009B2904"/>
    <w:rPr>
      <w:b/>
      <w:bCs/>
    </w:rPr>
  </w:style>
  <w:style w:type="character" w:customStyle="1" w:styleId="CommentSubjectChar">
    <w:name w:val="Comment Subject Char"/>
    <w:basedOn w:val="CommentTextChar"/>
    <w:link w:val="CommentSubject"/>
    <w:uiPriority w:val="99"/>
    <w:semiHidden/>
    <w:rsid w:val="009B29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2</TotalTime>
  <Pages>3</Pages>
  <Words>854</Words>
  <Characters>487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Linton</dc:creator>
  <cp:keywords/>
  <dc:description/>
  <cp:lastModifiedBy>Linda Linton</cp:lastModifiedBy>
  <cp:revision>6</cp:revision>
  <dcterms:created xsi:type="dcterms:W3CDTF">2025-01-20T20:13:00Z</dcterms:created>
  <dcterms:modified xsi:type="dcterms:W3CDTF">2025-01-21T19:11:00Z</dcterms:modified>
</cp:coreProperties>
</file>